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1D477" w14:textId="77777777" w:rsidR="00157603" w:rsidRPr="001D1EEC" w:rsidRDefault="00157603" w:rsidP="0015760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1E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dentification of bacteria in potential mutualism with toxic </w:t>
      </w:r>
      <w:r w:rsidRPr="001D1EE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lexandrium catenella</w:t>
      </w:r>
      <w:r w:rsidRPr="001D1E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Chilean Patagonian fjords by in vitro and field monitoring</w:t>
      </w:r>
    </w:p>
    <w:p w14:paraId="46DC66FC" w14:textId="77777777" w:rsidR="00157603" w:rsidRPr="001D1EEC" w:rsidRDefault="00157603" w:rsidP="00157603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269B20" w14:textId="2BA1F857" w:rsidR="00157603" w:rsidRDefault="00157603" w:rsidP="0015760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1E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r w:rsidR="001C0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rting</w:t>
      </w:r>
      <w:r w:rsidRPr="001D1E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15B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formation</w:t>
      </w:r>
    </w:p>
    <w:p w14:paraId="7DDE1444" w14:textId="77777777" w:rsidR="00CD6EFC" w:rsidRDefault="00CD6EFC" w:rsidP="0015760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4348F8" w14:textId="77777777" w:rsidR="00157603" w:rsidRPr="001D1EEC" w:rsidRDefault="00157603" w:rsidP="00157603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DAEE89" w14:textId="77777777" w:rsidR="00B93C93" w:rsidRDefault="00B93C93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br w:type="page"/>
      </w:r>
    </w:p>
    <w:p w14:paraId="19E7AC49" w14:textId="7FF7EB33" w:rsidR="0061408F" w:rsidRPr="001D1EEC" w:rsidRDefault="00743914" w:rsidP="00FF5AE3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 xml:space="preserve">S1 </w:t>
      </w:r>
      <w:r w:rsidR="00E25B41" w:rsidRPr="001D1EE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Table. Sequence summary – 18S rRNA </w:t>
      </w:r>
      <w:r w:rsidR="000133E1" w:rsidRPr="001D1EE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metabarcoding analysis </w:t>
      </w:r>
      <w:r w:rsidR="00E25B41" w:rsidRPr="001D1EE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performed on Isla Julia </w:t>
      </w:r>
      <w:r w:rsidR="001C08D1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(right) </w:t>
      </w:r>
      <w:r w:rsidR="00E25B41" w:rsidRPr="001D1EE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and Isla San Pedro </w:t>
      </w:r>
      <w:r w:rsidR="001C08D1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(left) </w:t>
      </w:r>
      <w:proofErr w:type="gramStart"/>
      <w:r w:rsidR="00854BEB" w:rsidRPr="001D1EE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w</w:t>
      </w:r>
      <w:r w:rsidR="00E25B41" w:rsidRPr="001D1EE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ters</w:t>
      </w:r>
      <w:proofErr w:type="gramEnd"/>
      <w:r w:rsidR="00E25B41" w:rsidRPr="001D1EE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134"/>
        <w:gridCol w:w="786"/>
        <w:gridCol w:w="1290"/>
        <w:gridCol w:w="1290"/>
        <w:gridCol w:w="450"/>
        <w:gridCol w:w="1146"/>
        <w:gridCol w:w="864"/>
        <w:gridCol w:w="1200"/>
        <w:gridCol w:w="1200"/>
      </w:tblGrid>
      <w:tr w:rsidR="001D1EEC" w:rsidRPr="001D1EEC" w14:paraId="7766C3B2" w14:textId="77777777" w:rsidTr="00087262">
        <w:trPr>
          <w:trHeight w:val="202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93144" w14:textId="77777777" w:rsidR="0061408F" w:rsidRPr="001D1EEC" w:rsidRDefault="0061408F" w:rsidP="008F3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3AC3B" w14:textId="77777777" w:rsidR="0061408F" w:rsidRPr="001D1EEC" w:rsidRDefault="0061408F" w:rsidP="008F3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put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4BEB" w14:textId="1008CED5" w:rsidR="0061408F" w:rsidRPr="001D1EEC" w:rsidRDefault="008F3510" w:rsidP="008F3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45335" w14:textId="77777777" w:rsidR="0061408F" w:rsidRPr="001D1EEC" w:rsidRDefault="0061408F" w:rsidP="008F3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pl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F41D" w14:textId="77777777" w:rsidR="0061408F" w:rsidRPr="001D1EEC" w:rsidRDefault="0061408F" w:rsidP="008F3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9F0E6" w14:textId="77777777" w:rsidR="0061408F" w:rsidRPr="001D1EEC" w:rsidRDefault="0061408F" w:rsidP="008F3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B84C4" w14:textId="77777777" w:rsidR="0061408F" w:rsidRPr="001D1EEC" w:rsidRDefault="0061408F" w:rsidP="008F3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pu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12B8B" w14:textId="414B64F5" w:rsidR="0061408F" w:rsidRPr="001D1EEC" w:rsidRDefault="008F3510" w:rsidP="008F3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05341" w14:textId="77777777" w:rsidR="0061408F" w:rsidRPr="001D1EEC" w:rsidRDefault="0061408F" w:rsidP="008F35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ples</w:t>
            </w:r>
          </w:p>
        </w:tc>
      </w:tr>
      <w:tr w:rsidR="001D1EEC" w:rsidRPr="001D1EEC" w14:paraId="0BA35B28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70C3" w14:textId="1CE76F8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AE4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7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820F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5B62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-Mar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8197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402B" w14:textId="348BE86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81F2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8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EFF7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A269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Mar-2019</w:t>
            </w:r>
          </w:p>
        </w:tc>
      </w:tr>
      <w:tr w:rsidR="001D1EEC" w:rsidRPr="001D1EEC" w14:paraId="32629945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CC2D" w14:textId="4CF7237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882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56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3327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7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3ED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-Apr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0950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0CEA" w14:textId="3432ED1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5875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464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9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564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-Mar-2019</w:t>
            </w:r>
          </w:p>
        </w:tc>
      </w:tr>
      <w:tr w:rsidR="001D1EEC" w:rsidRPr="001D1EEC" w14:paraId="789EC6B9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C8FB" w14:textId="728F105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01A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6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2D8D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3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3172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Apr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B73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43F3" w14:textId="16DCFFE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A24F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9327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32EE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Apr-2019</w:t>
            </w:r>
          </w:p>
        </w:tc>
      </w:tr>
      <w:tr w:rsidR="001D1EEC" w:rsidRPr="001D1EEC" w14:paraId="77306DFC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A78E" w14:textId="2F06BFF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F8A2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8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370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8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72D0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-Apr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A34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BAAC" w14:textId="0F14243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2BF5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7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16D2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2E5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-Apr-2019</w:t>
            </w:r>
          </w:p>
        </w:tc>
      </w:tr>
      <w:tr w:rsidR="001D1EEC" w:rsidRPr="001D1EEC" w14:paraId="2A54AEE8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4719" w14:textId="4438C4F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48F3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8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54F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548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May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C64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D97B" w14:textId="4F437E0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F9EF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2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0CC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2F05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-Apr-2019</w:t>
            </w:r>
          </w:p>
        </w:tc>
      </w:tr>
      <w:tr w:rsidR="001D1EEC" w:rsidRPr="001D1EEC" w14:paraId="4D08E1CC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B6D4" w14:textId="145A4D7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8D8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2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40F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2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18ED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May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03B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E94A" w14:textId="23CB686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72E0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0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080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590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May-2019</w:t>
            </w:r>
          </w:p>
        </w:tc>
      </w:tr>
      <w:tr w:rsidR="001D1EEC" w:rsidRPr="001D1EEC" w14:paraId="2E0CDEAD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310A" w14:textId="4443BBA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35F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1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C6D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3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B63F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May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5DF0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8BDE" w14:textId="06ACD74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88A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7A09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7F6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-May-2019</w:t>
            </w:r>
          </w:p>
        </w:tc>
      </w:tr>
      <w:tr w:rsidR="001D1EEC" w:rsidRPr="001D1EEC" w14:paraId="16714359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4C2B" w14:textId="53DBEC4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E5B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6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4E83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3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E31D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-Jun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9C30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B04F" w14:textId="227FB3B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9C7E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66C9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252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-May-2019</w:t>
            </w:r>
          </w:p>
        </w:tc>
      </w:tr>
      <w:tr w:rsidR="001D1EEC" w:rsidRPr="001D1EEC" w14:paraId="1AF23F24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7770" w14:textId="48CD8D9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CFD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96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4D6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3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74E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Jun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B249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4621" w14:textId="77B866D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2EE3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6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9E92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44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-Jun-2019</w:t>
            </w:r>
          </w:p>
        </w:tc>
      </w:tr>
      <w:tr w:rsidR="001D1EEC" w:rsidRPr="001D1EEC" w14:paraId="2B223FC4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FCE7" w14:textId="6D2FD8A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05EF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32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5767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7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B905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Jun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F445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DF65" w14:textId="18ED672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07D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36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E7B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8085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-Jun-2019</w:t>
            </w:r>
          </w:p>
        </w:tc>
      </w:tr>
      <w:tr w:rsidR="001D1EEC" w:rsidRPr="001D1EEC" w14:paraId="64C63AC1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06B0" w14:textId="6580213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688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0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CDA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7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160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Jul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DC83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82DA" w14:textId="43C0858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C960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3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3C1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44D9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-Jun-2019</w:t>
            </w:r>
          </w:p>
        </w:tc>
      </w:tr>
      <w:tr w:rsidR="001D1EEC" w:rsidRPr="001D1EEC" w14:paraId="4B65466D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FD1E" w14:textId="7B36B97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3D2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92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6939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7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7803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-Aug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EFC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1D61" w14:textId="4601336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FBE2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11CD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B35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Aug-2019</w:t>
            </w:r>
          </w:p>
        </w:tc>
      </w:tr>
      <w:tr w:rsidR="001D1EEC" w:rsidRPr="001D1EEC" w14:paraId="41703A00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A430" w14:textId="37A5B19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6EB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4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8C4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3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FD9E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Aug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8C5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957C" w14:textId="6E8E6D6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928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649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4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975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-Aug-2019</w:t>
            </w:r>
          </w:p>
        </w:tc>
      </w:tr>
      <w:tr w:rsidR="001D1EEC" w:rsidRPr="001D1EEC" w14:paraId="3BDC9BDF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F7D5" w14:textId="5F78CAB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5415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0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A22F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EF3D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Sep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F54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0026" w14:textId="1B8C48D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B8D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5CC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2E3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Sep-2019</w:t>
            </w:r>
          </w:p>
        </w:tc>
      </w:tr>
      <w:tr w:rsidR="001D1EEC" w:rsidRPr="001D1EEC" w14:paraId="7A720ABA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9F51" w14:textId="4451FCF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B01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DE50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5DE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-Sep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7122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EA84" w14:textId="3EBD8E4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702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ED8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07A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-Sep-2019</w:t>
            </w:r>
          </w:p>
        </w:tc>
      </w:tr>
      <w:tr w:rsidR="001D1EEC" w:rsidRPr="001D1EEC" w14:paraId="35A82DF4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7916" w14:textId="0316C8E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E9AD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4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83E3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7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86D7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Oct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A4D3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E766" w14:textId="17F127F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2F7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A1FF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B58F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-Oct-2019</w:t>
            </w:r>
          </w:p>
        </w:tc>
      </w:tr>
      <w:tr w:rsidR="001D1EEC" w:rsidRPr="001D1EEC" w14:paraId="7C442C7A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BEFD" w14:textId="678425A9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9F1E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3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0602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8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58D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-Oct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E8F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937D" w14:textId="717332A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05FE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AF92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6D20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-Oct-2019</w:t>
            </w:r>
          </w:p>
        </w:tc>
      </w:tr>
      <w:tr w:rsidR="001D1EEC" w:rsidRPr="001D1EEC" w14:paraId="342A38C5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4BF0" w14:textId="196B53A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2DB2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6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FB0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8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1A12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-Nov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140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5B89" w14:textId="1B10AB0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6E70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4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861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2487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Nov-2019</w:t>
            </w:r>
          </w:p>
        </w:tc>
      </w:tr>
      <w:tr w:rsidR="001D1EEC" w:rsidRPr="001D1EEC" w14:paraId="11752AB5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9C5B" w14:textId="2637A9F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312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0300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F76E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Nov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2E6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C710" w14:textId="241701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79A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7B3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3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CFE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Nov-2019</w:t>
            </w:r>
          </w:p>
        </w:tc>
      </w:tr>
      <w:tr w:rsidR="001D1EEC" w:rsidRPr="001D1EEC" w14:paraId="6076EE73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232A" w14:textId="29FE89E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F20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0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B6D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7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38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Dec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BB7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D6FD" w14:textId="0E5EA0E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61F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AB4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CAF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Dec-2019</w:t>
            </w:r>
          </w:p>
        </w:tc>
      </w:tr>
      <w:tr w:rsidR="001D1EEC" w:rsidRPr="001D1EEC" w14:paraId="4072A66C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7F0" w14:textId="4A857E3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8D30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43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2C99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D255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-Dec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DE2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08E9" w14:textId="6184E29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C50F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B86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123D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Dec-2019</w:t>
            </w:r>
          </w:p>
        </w:tc>
      </w:tr>
      <w:tr w:rsidR="001D1EEC" w:rsidRPr="001D1EEC" w14:paraId="12001346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453E" w14:textId="7D89C5F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245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5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7FD0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36B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-Dec-20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D063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51DD" w14:textId="65E5AC7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545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6B4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EB7D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-Dec-2019</w:t>
            </w:r>
          </w:p>
        </w:tc>
      </w:tr>
      <w:tr w:rsidR="001D1EEC" w:rsidRPr="001D1EEC" w14:paraId="025CF61C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1775" w14:textId="198A347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B1B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0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1EB0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0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11E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Jan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1EE3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E55A" w14:textId="502CFB5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5CF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ADE7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2A8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Jan-2020</w:t>
            </w:r>
          </w:p>
        </w:tc>
      </w:tr>
      <w:tr w:rsidR="001D1EEC" w:rsidRPr="001D1EEC" w14:paraId="0831A521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3AF5" w14:textId="5AA7835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97F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9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53E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9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5E9E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-Jan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B8D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5AC9" w14:textId="2B698BC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B7D3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D53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AEB2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Jan-2020</w:t>
            </w:r>
          </w:p>
        </w:tc>
      </w:tr>
      <w:tr w:rsidR="001D1EEC" w:rsidRPr="001D1EEC" w14:paraId="170B41C2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9AE2" w14:textId="77341E9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BD4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4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F2EF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7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7FC3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-Jan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138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60DC" w14:textId="6B84F55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8A59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5B89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837E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Jan-2020</w:t>
            </w:r>
          </w:p>
        </w:tc>
      </w:tr>
      <w:tr w:rsidR="001D1EEC" w:rsidRPr="001D1EEC" w14:paraId="69AF6818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0E7CD" w14:textId="233788B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7DB0" w14:textId="6E9DDD3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9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9717" w14:textId="393C60D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9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1223" w14:textId="5C5B2A09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-Jan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0BF2D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01EE" w14:textId="0A6B2C8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E679" w14:textId="45C46DD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6FB9" w14:textId="1BB7395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D5CA" w14:textId="5F1E61D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-Jan-2020</w:t>
            </w:r>
          </w:p>
        </w:tc>
      </w:tr>
      <w:tr w:rsidR="001D1EEC" w:rsidRPr="001D1EEC" w14:paraId="229A7D7A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BEB1" w14:textId="2EF01A1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6038" w14:textId="30687BA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4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2EF9" w14:textId="335B999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3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A5DA" w14:textId="5C20285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Feb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27A2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538D5" w14:textId="6F5C689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1739" w14:textId="4E24E39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C95D" w14:textId="783BAD5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6BE97" w14:textId="2476814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-Feb-2020</w:t>
            </w:r>
          </w:p>
        </w:tc>
      </w:tr>
      <w:tr w:rsidR="001D1EEC" w:rsidRPr="001D1EEC" w14:paraId="3C26FE39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AD1C5" w14:textId="6EFE7D8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3EEB" w14:textId="58B8A6C9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0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09ABC" w14:textId="3EE35FA9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2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DE37" w14:textId="33D9ACC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Feb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9523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7192F" w14:textId="22A9951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0620" w14:textId="520A0AE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DE29A" w14:textId="6650D26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F3C7" w14:textId="45A5744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Feb-2020</w:t>
            </w:r>
          </w:p>
        </w:tc>
      </w:tr>
      <w:tr w:rsidR="001D1EEC" w:rsidRPr="001D1EEC" w14:paraId="637A3C90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0740" w14:textId="468173A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0DCD8" w14:textId="40C6856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5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25F5" w14:textId="1AF9310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5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DF986" w14:textId="64DA237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Feb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A7B7F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08DAE" w14:textId="19C9AC8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1E2F" w14:textId="40FE0B5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8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ABFF9" w14:textId="6D067CC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8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9791" w14:textId="2CEE76A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-Feb-2020</w:t>
            </w:r>
          </w:p>
        </w:tc>
      </w:tr>
      <w:tr w:rsidR="001D1EEC" w:rsidRPr="001D1EEC" w14:paraId="521063BD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5FCF" w14:textId="69BD02C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41BF" w14:textId="566A242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7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030C" w14:textId="40FAF68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9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A1DA" w14:textId="76CFFED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-Feb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EE67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C6D2" w14:textId="5887485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56B96" w14:textId="1644D94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38BA" w14:textId="6A4FEBA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0C3E" w14:textId="1711543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-Feb-2020</w:t>
            </w:r>
          </w:p>
        </w:tc>
      </w:tr>
      <w:tr w:rsidR="001D1EEC" w:rsidRPr="001D1EEC" w14:paraId="5902E7F1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32DC" w14:textId="3940538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FCA8" w14:textId="246F821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9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B7F7" w14:textId="64DEE1C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4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26D1" w14:textId="55879FC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Mar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0095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23A1C" w14:textId="0B3754B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BFFD1" w14:textId="2A3CF22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BEE2" w14:textId="7F2305F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A24B" w14:textId="7DA8538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Mar-2020</w:t>
            </w:r>
          </w:p>
        </w:tc>
      </w:tr>
      <w:tr w:rsidR="001D1EEC" w:rsidRPr="001D1EEC" w14:paraId="5A47A41C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FA71" w14:textId="4D12E51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C9E7D" w14:textId="4F0A4A8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6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E84C" w14:textId="58D9C25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9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58A5" w14:textId="3502086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Mar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6BC9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E08C" w14:textId="46AD5C4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B5597" w14:textId="40E4D66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F6FED" w14:textId="2602EDF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5AA6B" w14:textId="596FD27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Mar-2020</w:t>
            </w:r>
          </w:p>
        </w:tc>
      </w:tr>
      <w:tr w:rsidR="001D1EEC" w:rsidRPr="001D1EEC" w14:paraId="10A83C45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ACD4" w14:textId="036999E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EEA6" w14:textId="2A0A48F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9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12188" w14:textId="679DFFD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4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4654" w14:textId="336E0D8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-Mar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023E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FCEE" w14:textId="2B23110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D32C5" w14:textId="6821903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703C" w14:textId="6AA61AB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B57E8" w14:textId="015BDA0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Mar-2020</w:t>
            </w:r>
          </w:p>
        </w:tc>
      </w:tr>
      <w:tr w:rsidR="001D1EEC" w:rsidRPr="001D1EEC" w14:paraId="57DC1FFD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E681" w14:textId="77DE4B4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3A89E" w14:textId="200A46D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4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8B9B9" w14:textId="454B980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6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BFA8" w14:textId="0014A8D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Jul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548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268A" w14:textId="6F44D51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6D1F" w14:textId="14E0F20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F3B2C" w14:textId="14B2EBE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9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DB2AB" w14:textId="2F1127E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Jul-2020</w:t>
            </w:r>
          </w:p>
        </w:tc>
      </w:tr>
      <w:tr w:rsidR="001D1EEC" w:rsidRPr="001D1EEC" w14:paraId="2942970E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185C" w14:textId="2B4F5869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4708" w14:textId="339E784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9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CDED" w14:textId="617927C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4FD01" w14:textId="7FF767D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-Jul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C53D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7FA4" w14:textId="612D086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67F2F" w14:textId="413A5CC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8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084B" w14:textId="770648F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CD09" w14:textId="472ACDB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-Jul-2020</w:t>
            </w:r>
          </w:p>
        </w:tc>
      </w:tr>
      <w:tr w:rsidR="001D1EEC" w:rsidRPr="001D1EEC" w14:paraId="2DE70D5C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C42E" w14:textId="6E61807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1F95" w14:textId="31C221A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2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06F2B" w14:textId="7F914F3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AEDF" w14:textId="0498EB7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-Jul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6A3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1AB93" w14:textId="1249B91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0204F" w14:textId="4E8E483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64EC" w14:textId="437508D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6CB4" w14:textId="7BE04BE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-Jul-2020</w:t>
            </w:r>
          </w:p>
        </w:tc>
      </w:tr>
      <w:tr w:rsidR="001D1EEC" w:rsidRPr="001D1EEC" w14:paraId="6E82B140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83F57" w14:textId="18C3B4E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B9EF" w14:textId="7C260DF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3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3CAAF" w14:textId="5AF2442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9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372A3" w14:textId="1B2D3F0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Aug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D9F7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3B138" w14:textId="27893D5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9F0A" w14:textId="3E9B95F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C197A" w14:textId="71D4462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A24CE" w14:textId="7794D6F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Aug-2020</w:t>
            </w:r>
          </w:p>
        </w:tc>
      </w:tr>
      <w:tr w:rsidR="001D1EEC" w:rsidRPr="001D1EEC" w14:paraId="2B31820F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6C9DB" w14:textId="6C2C9D7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AACCE" w14:textId="5740074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2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10EF" w14:textId="4E64E03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8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A8035" w14:textId="0EF9EC7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Aug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53D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EFA42" w14:textId="2111558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9FED" w14:textId="6BF2216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6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B1AF2" w14:textId="42F7C48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7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7335" w14:textId="363C638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-Aug-2020</w:t>
            </w:r>
          </w:p>
        </w:tc>
      </w:tr>
      <w:tr w:rsidR="001D1EEC" w:rsidRPr="001D1EEC" w14:paraId="42F8975E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5011" w14:textId="2F1558E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7751E" w14:textId="4B074E1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0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4CAAE" w14:textId="724CE98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8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03353" w14:textId="0BA8D4D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Sep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E73F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D2B89" w14:textId="1E1A466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03D4" w14:textId="4F4DDBE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BCCC8" w14:textId="78F9F4D9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BFCA8" w14:textId="2833110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Sep-2020</w:t>
            </w:r>
          </w:p>
        </w:tc>
      </w:tr>
      <w:tr w:rsidR="001D1EEC" w:rsidRPr="001D1EEC" w14:paraId="394DDE25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3BEFF" w14:textId="02F8A9B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3246" w14:textId="78FC1C5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4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C8804" w14:textId="7AD7D48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2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BA1A" w14:textId="4501FFD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Sep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3735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CDC32" w14:textId="4648E65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523D" w14:textId="1E00ECC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7D376" w14:textId="248939C9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45E3" w14:textId="3F7A882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Sep-2020</w:t>
            </w:r>
          </w:p>
        </w:tc>
      </w:tr>
      <w:tr w:rsidR="001D1EEC" w:rsidRPr="001D1EEC" w14:paraId="0D694751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0129F" w14:textId="4F43430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74E27" w14:textId="6967A33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0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E19B1" w14:textId="47ED42D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2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67E1" w14:textId="7429B4A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-Sep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EEA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4E37D" w14:textId="6BD973A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8316B" w14:textId="164C6B9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84DB" w14:textId="0CC8EAE9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74C3" w14:textId="12E898B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-Sep-2020</w:t>
            </w:r>
          </w:p>
        </w:tc>
      </w:tr>
      <w:tr w:rsidR="001D1EEC" w:rsidRPr="001D1EEC" w14:paraId="3764DE0B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1A640" w14:textId="734792D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3A516" w14:textId="65375E79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1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133E7" w14:textId="1830362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08E0" w14:textId="0C9B3D9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Oct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38B1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1A470" w14:textId="46D787E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E10C4" w14:textId="59973509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5EBE6" w14:textId="18DA902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8EF9" w14:textId="13D845D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-Oct-2020</w:t>
            </w:r>
          </w:p>
        </w:tc>
      </w:tr>
      <w:tr w:rsidR="001D1EEC" w:rsidRPr="001D1EEC" w14:paraId="09E02CD2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721F1" w14:textId="50B5F06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DB24" w14:textId="25BA6F5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3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BD95" w14:textId="7C4DFFE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4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1DE3C" w14:textId="575EE33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Oct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8D3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18D10" w14:textId="5C0A44D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71FC" w14:textId="0687F6F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A9BDA" w14:textId="291B28A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C2BB" w14:textId="11F3088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Oct-2020</w:t>
            </w:r>
          </w:p>
        </w:tc>
      </w:tr>
      <w:tr w:rsidR="001D1EEC" w:rsidRPr="001D1EEC" w14:paraId="2126204A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2032" w14:textId="61CD94C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08F0" w14:textId="6E40562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3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B2E2" w14:textId="353507F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1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5DD3" w14:textId="4E7EFF1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-Nov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1356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A01C" w14:textId="4247E4D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F3228" w14:textId="56BFB70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3F628" w14:textId="13DC826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73D43" w14:textId="0D833F2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Nov-2020</w:t>
            </w:r>
          </w:p>
        </w:tc>
      </w:tr>
      <w:tr w:rsidR="001D1EEC" w:rsidRPr="001D1EEC" w14:paraId="0B37E7FC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16E8E" w14:textId="26A8859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B15DB" w14:textId="790C30C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1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224FC" w14:textId="63B90B7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0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1BAC1" w14:textId="4CF9390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Dec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4478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9EEF" w14:textId="5914EE3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33E0" w14:textId="3236571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E1EB8" w14:textId="69B7939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6CE9" w14:textId="42A54B2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Dec-2020</w:t>
            </w:r>
          </w:p>
        </w:tc>
      </w:tr>
      <w:tr w:rsidR="001D1EEC" w:rsidRPr="001D1EEC" w14:paraId="1039DA89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B7101" w14:textId="24613DE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37FC" w14:textId="7B06D29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4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FABDE" w14:textId="4FCA4BB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6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3E03" w14:textId="1EC7895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Dec-20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D52E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30241" w14:textId="3C4224A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A4876" w14:textId="18EC2D4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AB054" w14:textId="37924CB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8213" w14:textId="02960AB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-Dec-2020</w:t>
            </w:r>
          </w:p>
        </w:tc>
      </w:tr>
      <w:tr w:rsidR="001D1EEC" w:rsidRPr="001D1EEC" w14:paraId="7FD27E8C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18620" w14:textId="7C19B3C9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30A0" w14:textId="22F21A5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3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D2A0A" w14:textId="3CE9D12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9927" w14:textId="7109929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Jan-20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3DA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9990" w14:textId="6EFC652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F131C" w14:textId="2908BC5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054C" w14:textId="4F2DAB7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EC34" w14:textId="2618FDD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Jan-2021</w:t>
            </w:r>
          </w:p>
        </w:tc>
      </w:tr>
      <w:tr w:rsidR="001D1EEC" w:rsidRPr="001D1EEC" w14:paraId="45D38B41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C435" w14:textId="5549BA7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0F21" w14:textId="51AD3BD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0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31B7" w14:textId="7DDCF36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1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1351" w14:textId="2072A9E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-Jan-20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0277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74243" w14:textId="408723E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AC35" w14:textId="3A2783C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12A5" w14:textId="18F667F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0FEA" w14:textId="3FFF5B4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Jan-2021</w:t>
            </w:r>
          </w:p>
        </w:tc>
      </w:tr>
      <w:tr w:rsidR="001D1EEC" w:rsidRPr="001D1EEC" w14:paraId="3C4C7E51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1135" w14:textId="53B41EE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FADF" w14:textId="69EC197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9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DD9C" w14:textId="219AE12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6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5DAC" w14:textId="4DBD2C2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Jan-20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8294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C1B3F" w14:textId="2FED6D2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EB32" w14:textId="3D89BA2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B68F" w14:textId="67B8092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C33CF" w14:textId="1A439E2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Jan-2021</w:t>
            </w:r>
          </w:p>
        </w:tc>
      </w:tr>
      <w:tr w:rsidR="001D1EEC" w:rsidRPr="001D1EEC" w14:paraId="716C3F08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CC68" w14:textId="3D13EC0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8998" w14:textId="6D52AAF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9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87ED" w14:textId="1776337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8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664BE" w14:textId="2CA1B68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-Jan-20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81A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F770" w14:textId="5A936F8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3CEF" w14:textId="14D5651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6DF8" w14:textId="59950E2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9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CB870" w14:textId="464D01B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-Jan-2021</w:t>
            </w:r>
          </w:p>
        </w:tc>
      </w:tr>
      <w:tr w:rsidR="001D1EEC" w:rsidRPr="001D1EEC" w14:paraId="672D54C5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B0566" w14:textId="2C6B9C3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15C4" w14:textId="1E0D98F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4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AF68" w14:textId="0AB2C7D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3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1342" w14:textId="07A8C00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Feb-20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99B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54ABD" w14:textId="1159B2B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0A29" w14:textId="2B0F904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3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74AD" w14:textId="0F1DEFC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BEA03" w14:textId="0A84307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Feb-2021</w:t>
            </w:r>
          </w:p>
        </w:tc>
      </w:tr>
      <w:tr w:rsidR="001D1EEC" w:rsidRPr="001D1EEC" w14:paraId="5FA97626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080B" w14:textId="5CA988FC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37F36" w14:textId="6FDC506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6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2610" w14:textId="720509D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9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51FEF" w14:textId="465713C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Feb-20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F1D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5D31" w14:textId="75FB3E4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D33B" w14:textId="2148276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3B46" w14:textId="681B525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D927" w14:textId="7B336E0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-Feb-2021</w:t>
            </w:r>
          </w:p>
        </w:tc>
      </w:tr>
      <w:tr w:rsidR="001D1EEC" w:rsidRPr="001D1EEC" w14:paraId="4143C5B2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66680" w14:textId="65BA515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6F60B" w14:textId="159FC78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4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9F105" w14:textId="2DB6BCB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5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2250" w14:textId="5672B28A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Feb-20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1435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F120" w14:textId="01C115B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111F" w14:textId="2B9CF06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0AA73" w14:textId="3EBED803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F5F6" w14:textId="3A71C0F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Feb-2021</w:t>
            </w:r>
          </w:p>
        </w:tc>
      </w:tr>
      <w:tr w:rsidR="001D1EEC" w:rsidRPr="001D1EEC" w14:paraId="3BD99C8D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403A5" w14:textId="0C7DABE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C3CF" w14:textId="09382DD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4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0A123" w14:textId="4B43D63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6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27362" w14:textId="047EDE6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Feb-20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753C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313A" w14:textId="27A45F2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C3AE9" w14:textId="7689F588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5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E95E" w14:textId="259D698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18434" w14:textId="22E5408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Feb-2021</w:t>
            </w:r>
          </w:p>
        </w:tc>
      </w:tr>
      <w:tr w:rsidR="001D1EEC" w:rsidRPr="001D1EEC" w14:paraId="201F2BDA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57A903" w14:textId="462CB99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FB9F20" w14:textId="363D9FB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7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44998" w14:textId="752617F5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58242F" w14:textId="51720D5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Mar-2021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025B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742A63" w14:textId="7F8139B2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ADCD3" w14:textId="1D5CA77B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4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661B8" w14:textId="0691CC3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FAC3A" w14:textId="22531140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Mar-2021</w:t>
            </w:r>
          </w:p>
        </w:tc>
      </w:tr>
      <w:tr w:rsidR="001D1EEC" w:rsidRPr="001D1EEC" w14:paraId="2426B36F" w14:textId="77777777" w:rsidTr="00087262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20A8F" w14:textId="0CF109F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BEAEA" w14:textId="1E85D656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6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FDA1E" w14:textId="0F7C753D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CF72D6" w14:textId="34AA706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Mar-20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54F97" w14:textId="77777777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B1125" w14:textId="687BFE71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</w:t>
            </w:r>
            <w:r w:rsidR="00CB4117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S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-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DA89B" w14:textId="393932C4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A3F4A" w14:textId="625D5C5F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AD2D3" w14:textId="32AD9A2E" w:rsidR="00087262" w:rsidRPr="001D1EEC" w:rsidRDefault="00087262" w:rsidP="000872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Mar-2021</w:t>
            </w:r>
          </w:p>
        </w:tc>
      </w:tr>
    </w:tbl>
    <w:p w14:paraId="5419C30A" w14:textId="77777777" w:rsidR="00956711" w:rsidRDefault="00956711" w:rsidP="000133E1">
      <w:pPr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408C1DE4" w14:textId="6CE8AEA6" w:rsidR="000133E1" w:rsidRPr="001D1EEC" w:rsidRDefault="00743914" w:rsidP="000133E1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 xml:space="preserve">S2 </w:t>
      </w:r>
      <w:r w:rsidR="000133E1" w:rsidRPr="001D1EE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Table. Sequence summary – 16S rRNA metabarcoding analysis </w:t>
      </w:r>
      <w:r w:rsidR="00956711" w:rsidRPr="001D1EE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(free-living bacteria)</w:t>
      </w:r>
      <w:r w:rsidR="00956711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0133E1" w:rsidRPr="001D1EE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performed on Isla Julia </w:t>
      </w:r>
      <w:r w:rsidR="00956711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(right) </w:t>
      </w:r>
      <w:r w:rsidR="000133E1" w:rsidRPr="001D1EE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and Isla San Pedro </w:t>
      </w:r>
      <w:r w:rsidR="00956711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(left) </w:t>
      </w:r>
      <w:r w:rsidR="00854BEB" w:rsidRPr="001D1EE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w</w:t>
      </w:r>
      <w:r w:rsidR="000133E1" w:rsidRPr="001D1EE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ters</w:t>
      </w:r>
      <w:r w:rsidR="000133E1" w:rsidRPr="001D1EE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134"/>
        <w:gridCol w:w="756"/>
        <w:gridCol w:w="1260"/>
        <w:gridCol w:w="1260"/>
        <w:gridCol w:w="270"/>
        <w:gridCol w:w="1170"/>
        <w:gridCol w:w="1170"/>
        <w:gridCol w:w="1170"/>
        <w:gridCol w:w="1170"/>
      </w:tblGrid>
      <w:tr w:rsidR="001D1EEC" w:rsidRPr="001D1EEC" w14:paraId="0B921DE4" w14:textId="77777777" w:rsidTr="00CB4117">
        <w:trPr>
          <w:trHeight w:val="202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9F6D1" w14:textId="77777777" w:rsidR="004E06BA" w:rsidRPr="001D1EEC" w:rsidRDefault="004E06BA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0E5C23" w14:textId="77777777" w:rsidR="004E06BA" w:rsidRPr="001D1EEC" w:rsidRDefault="004E06BA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pu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164A2" w14:textId="4EDDC2EC" w:rsidR="004E06BA" w:rsidRPr="001D1EEC" w:rsidRDefault="00AD786D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845A" w14:textId="77777777" w:rsidR="004E06BA" w:rsidRPr="001D1EEC" w:rsidRDefault="004E06BA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ple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40F1" w14:textId="77777777" w:rsidR="004E06BA" w:rsidRPr="001D1EEC" w:rsidRDefault="004E06BA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04BFF" w14:textId="77777777" w:rsidR="004E06BA" w:rsidRPr="001D1EEC" w:rsidRDefault="004E06BA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04570" w14:textId="77777777" w:rsidR="004E06BA" w:rsidRPr="001D1EEC" w:rsidRDefault="004E06BA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pu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9E52" w14:textId="1000A254" w:rsidR="004E06BA" w:rsidRPr="001D1EEC" w:rsidRDefault="00AD786D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A9851" w14:textId="77777777" w:rsidR="004E06BA" w:rsidRPr="001D1EEC" w:rsidRDefault="004E06BA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ples</w:t>
            </w:r>
          </w:p>
        </w:tc>
      </w:tr>
      <w:tr w:rsidR="001D1EEC" w:rsidRPr="001D1EEC" w14:paraId="2641832A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6BB9" w14:textId="473DFD2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90E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1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E2E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3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7A1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-Mar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601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E724" w14:textId="0612BF3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292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9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2F5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8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D27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Mar-2019</w:t>
            </w:r>
          </w:p>
        </w:tc>
      </w:tr>
      <w:tr w:rsidR="001D1EEC" w:rsidRPr="001D1EEC" w14:paraId="310F4F9D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AADD" w14:textId="380CF66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BA7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49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8EA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17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-Apr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6F3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57AC" w14:textId="128F6EC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132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9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F62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16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B2A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-Mar-2019</w:t>
            </w:r>
          </w:p>
        </w:tc>
      </w:tr>
      <w:tr w:rsidR="001D1EEC" w:rsidRPr="001D1EEC" w14:paraId="0C053955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148D" w14:textId="5CE90D2F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28E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2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40C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70C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Apr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3AE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358A" w14:textId="716ADE7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A8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33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031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66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587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Apr-2019</w:t>
            </w:r>
          </w:p>
        </w:tc>
      </w:tr>
      <w:tr w:rsidR="001D1EEC" w:rsidRPr="001D1EEC" w14:paraId="3A9A41F2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32C4" w14:textId="1ADE5FC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6E9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1AC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22A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-Apr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020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26A7" w14:textId="078D229F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B98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8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0FE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67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58D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-Apr-2019</w:t>
            </w:r>
          </w:p>
        </w:tc>
      </w:tr>
      <w:tr w:rsidR="001D1EEC" w:rsidRPr="001D1EEC" w14:paraId="2EBCD2D2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C013" w14:textId="7B36B390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669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09A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7C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May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287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240A" w14:textId="63CFB5FE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601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84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03C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78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B7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-Apr-2019</w:t>
            </w:r>
          </w:p>
        </w:tc>
      </w:tr>
      <w:tr w:rsidR="001D1EEC" w:rsidRPr="001D1EEC" w14:paraId="48E8217E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862D" w14:textId="4599AA8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358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3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4DD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3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44D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May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8D8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27F7" w14:textId="4D33270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2A3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92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40A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2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CA6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May-2019</w:t>
            </w:r>
          </w:p>
        </w:tc>
      </w:tr>
      <w:tr w:rsidR="001D1EEC" w:rsidRPr="001D1EEC" w14:paraId="31A251D9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C893" w14:textId="34774C1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752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8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83D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7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3A0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May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233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A95C" w14:textId="5D708E9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E0B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449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084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99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1A3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-May-2019</w:t>
            </w:r>
          </w:p>
        </w:tc>
      </w:tr>
      <w:tr w:rsidR="001D1EEC" w:rsidRPr="001D1EEC" w14:paraId="0C10308A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CF91" w14:textId="64455D1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D06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19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F53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E09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-Jun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692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D444" w14:textId="46451C4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044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917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EDE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22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EBF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-May-2019</w:t>
            </w:r>
          </w:p>
        </w:tc>
      </w:tr>
      <w:tr w:rsidR="001D1EEC" w:rsidRPr="001D1EEC" w14:paraId="18F4473D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D9A0" w14:textId="2DA9395F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B18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6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8EA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B95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Jun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378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8990" w14:textId="6E3FA57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50B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07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9DE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48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A40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-Jun-2019</w:t>
            </w:r>
          </w:p>
        </w:tc>
      </w:tr>
      <w:tr w:rsidR="001D1EEC" w:rsidRPr="001D1EEC" w14:paraId="6938E651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B1B2" w14:textId="499B083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DEE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B9F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996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Jun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2DD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1262" w14:textId="3D93ADE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F08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6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23F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67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7C8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-Jun-2019</w:t>
            </w:r>
          </w:p>
        </w:tc>
      </w:tr>
      <w:tr w:rsidR="001D1EEC" w:rsidRPr="001D1EEC" w14:paraId="5D9470B7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9B00" w14:textId="2C5C0C78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263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2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F64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DE8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Jul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08B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B550" w14:textId="10AE8BF0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825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146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6FD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787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3BB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-Jun-2019</w:t>
            </w:r>
          </w:p>
        </w:tc>
      </w:tr>
      <w:tr w:rsidR="001D1EEC" w:rsidRPr="001D1EEC" w14:paraId="32AA0BD5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F905" w14:textId="45D6C39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F4C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615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628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-Aug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AEE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9F8D" w14:textId="62BF6DA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BBD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8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015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87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2EB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Aug-2019</w:t>
            </w:r>
          </w:p>
        </w:tc>
      </w:tr>
      <w:tr w:rsidR="001D1EEC" w:rsidRPr="001D1EEC" w14:paraId="67CA2FB0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ACD7" w14:textId="1106A6B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925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09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E6F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9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116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Aug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8D4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320A" w14:textId="353022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818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75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CDF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49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5AB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-Aug-2019</w:t>
            </w:r>
          </w:p>
        </w:tc>
      </w:tr>
      <w:tr w:rsidR="001D1EEC" w:rsidRPr="001D1EEC" w14:paraId="5D19EA02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73E3" w14:textId="10D702A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BC7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1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AB0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BD5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Sep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34C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9A67" w14:textId="2CBAAD3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084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065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7C9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0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880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Sep-2019</w:t>
            </w:r>
          </w:p>
        </w:tc>
      </w:tr>
      <w:tr w:rsidR="001D1EEC" w:rsidRPr="001D1EEC" w14:paraId="353498CA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2AAA" w14:textId="749EFA0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90B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08A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141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-Sep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526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0A0" w14:textId="1E1EC2A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D2B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4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A2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9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C1F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-Sep-2019</w:t>
            </w:r>
          </w:p>
        </w:tc>
      </w:tr>
      <w:tr w:rsidR="001D1EEC" w:rsidRPr="001D1EEC" w14:paraId="4C986600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4D7B" w14:textId="14E4667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483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57D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BD5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Oct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154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96F1" w14:textId="4482789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48B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87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1C1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8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1C9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-Oct-2019</w:t>
            </w:r>
          </w:p>
        </w:tc>
      </w:tr>
      <w:tr w:rsidR="001D1EEC" w:rsidRPr="001D1EEC" w14:paraId="3E81D08A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F5DB" w14:textId="01CE54F1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7C9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A93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50B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-Oct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684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3A6D" w14:textId="418A894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230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14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2BD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03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AE3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-Oct-2019</w:t>
            </w:r>
          </w:p>
        </w:tc>
      </w:tr>
      <w:tr w:rsidR="001D1EEC" w:rsidRPr="001D1EEC" w14:paraId="7B491991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1B32" w14:textId="27F306C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179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FDA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B42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-Nov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3CD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3F81" w14:textId="52B8AFB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F63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28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078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954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896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Nov-2019</w:t>
            </w:r>
          </w:p>
        </w:tc>
      </w:tr>
      <w:tr w:rsidR="001D1EEC" w:rsidRPr="001D1EEC" w14:paraId="22F92FA2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D81F" w14:textId="0E3C0B5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EE4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416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F33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Nov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672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3B62" w14:textId="626C9FF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F91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733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B78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4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C39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Nov-2019</w:t>
            </w:r>
          </w:p>
        </w:tc>
      </w:tr>
      <w:tr w:rsidR="001D1EEC" w:rsidRPr="001D1EEC" w14:paraId="4F38057F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2C46" w14:textId="1A3A640E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4BC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DCA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822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Dec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2F6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BFEA" w14:textId="1E359110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35A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308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E4C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952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82C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Dec-2019</w:t>
            </w:r>
          </w:p>
        </w:tc>
      </w:tr>
      <w:tr w:rsidR="001D1EEC" w:rsidRPr="001D1EEC" w14:paraId="7AD75F95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BBBE" w14:textId="72CA36B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435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5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0A5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B25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-Dec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30C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8628" w14:textId="242BAB1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7F0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26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08D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2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A72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Dec-2019</w:t>
            </w:r>
          </w:p>
        </w:tc>
      </w:tr>
      <w:tr w:rsidR="001D1EEC" w:rsidRPr="001D1EEC" w14:paraId="2045A152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C919" w14:textId="350C566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823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A84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BBA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-Dec-2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C64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C9B5" w14:textId="24742F2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2EF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289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CB6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934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BF8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-Dec-2019</w:t>
            </w:r>
          </w:p>
        </w:tc>
      </w:tr>
      <w:tr w:rsidR="001D1EEC" w:rsidRPr="001D1EEC" w14:paraId="740840ED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8342" w14:textId="24861B2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44D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632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574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Jan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707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72BC" w14:textId="4F77B01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4B6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92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3FC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77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C0E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Jan-2020</w:t>
            </w:r>
          </w:p>
        </w:tc>
      </w:tr>
      <w:tr w:rsidR="001D1EEC" w:rsidRPr="001D1EEC" w14:paraId="204F1EE1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CC74" w14:textId="223AD58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85B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7B0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212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-Jan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911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EE9" w14:textId="59963DA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00A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55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B0E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34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A53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Jan-2020</w:t>
            </w:r>
          </w:p>
        </w:tc>
      </w:tr>
      <w:tr w:rsidR="001D1EEC" w:rsidRPr="001D1EEC" w14:paraId="195BB61F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722F" w14:textId="0541BB3F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43C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0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EBF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1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A2E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-Jan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E7F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87C1" w14:textId="4847768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EAB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09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C5D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93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0AD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Jan-2020</w:t>
            </w:r>
          </w:p>
        </w:tc>
      </w:tr>
      <w:tr w:rsidR="001D1EEC" w:rsidRPr="001D1EEC" w14:paraId="3D679E76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78D5" w14:textId="66B0196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7EB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E55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8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BAC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-Jan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8BF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1527" w14:textId="07A4D46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701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772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10D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5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7E5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-Jan-2020</w:t>
            </w:r>
          </w:p>
        </w:tc>
      </w:tr>
      <w:tr w:rsidR="001D1EEC" w:rsidRPr="001D1EEC" w14:paraId="7162D8D4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E531" w14:textId="6B8539D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57D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11D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2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836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Feb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2B9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AD75" w14:textId="714487E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144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46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DF8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2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D81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-Feb-2020</w:t>
            </w:r>
          </w:p>
        </w:tc>
      </w:tr>
      <w:tr w:rsidR="001D1EEC" w:rsidRPr="001D1EEC" w14:paraId="3AF9548A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265D" w14:textId="0DCCF15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A69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8D0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538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Feb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442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0A54" w14:textId="5A6AF951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F0C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9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38A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59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D64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Feb-2020</w:t>
            </w:r>
          </w:p>
        </w:tc>
      </w:tr>
      <w:tr w:rsidR="001D1EEC" w:rsidRPr="001D1EEC" w14:paraId="39AFFD5E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02AF" w14:textId="5995D9F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B12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6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7DE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266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Feb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D22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C7E4" w14:textId="67BF2A0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2A8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26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64F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46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2F5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-Feb-2020</w:t>
            </w:r>
          </w:p>
        </w:tc>
      </w:tr>
      <w:tr w:rsidR="001D1EEC" w:rsidRPr="001D1EEC" w14:paraId="38EF382C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DF48" w14:textId="568DAF0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A8B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735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71A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-Feb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CB1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0142" w14:textId="09753A9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2621" w14:textId="4C0561E1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A212" w14:textId="09FD0DC1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5D8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-Feb-2020</w:t>
            </w:r>
          </w:p>
        </w:tc>
      </w:tr>
      <w:tr w:rsidR="001D1EEC" w:rsidRPr="001D1EEC" w14:paraId="4AB4676A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BCEF" w14:textId="06239D2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0B9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A55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21D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Mar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457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CD71" w14:textId="68A7624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137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13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69A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7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28A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Mar-2020</w:t>
            </w:r>
          </w:p>
        </w:tc>
      </w:tr>
      <w:tr w:rsidR="001D1EEC" w:rsidRPr="001D1EEC" w14:paraId="3B45AD41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1CF0" w14:textId="5F9FDC3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C4F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A7F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C2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Mar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4D1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6A67" w14:textId="469DB19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DA8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DA4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3F6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Mar-2020</w:t>
            </w:r>
          </w:p>
        </w:tc>
      </w:tr>
      <w:tr w:rsidR="001D1EEC" w:rsidRPr="001D1EEC" w14:paraId="46C32058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6CDA" w14:textId="45486A0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EA0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A15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C3E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-Mar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3B7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554B" w14:textId="3653A02E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EAE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36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4C6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9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C76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Mar-2020</w:t>
            </w:r>
          </w:p>
        </w:tc>
      </w:tr>
      <w:tr w:rsidR="001D1EEC" w:rsidRPr="001D1EEC" w14:paraId="5A7AE368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A1B7" w14:textId="0D5347C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C9D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073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6EB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Jul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5DD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F3BF" w14:textId="214DFB4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BCC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4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08B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77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457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Jul-2020</w:t>
            </w:r>
          </w:p>
        </w:tc>
      </w:tr>
      <w:tr w:rsidR="001D1EEC" w:rsidRPr="001D1EEC" w14:paraId="2B6AD616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E13A" w14:textId="2E0CAD98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3CB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8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3A9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661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-Jul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FCF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68F0" w14:textId="06FF666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B2A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0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86F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54F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-Jul-2020</w:t>
            </w:r>
          </w:p>
        </w:tc>
      </w:tr>
      <w:tr w:rsidR="001D1EEC" w:rsidRPr="001D1EEC" w14:paraId="0A8D4A6D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C69C" w14:textId="5446492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267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5EC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5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E7C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-Jul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C88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C993" w14:textId="6552046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EC0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2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003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5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F32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-Jul-2020</w:t>
            </w:r>
          </w:p>
        </w:tc>
      </w:tr>
      <w:tr w:rsidR="001D1EEC" w:rsidRPr="001D1EEC" w14:paraId="72133A58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00BA" w14:textId="2F603A48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C43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7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B03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359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Aug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FFD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118E" w14:textId="612A446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59B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89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89B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14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0EF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Aug-2020</w:t>
            </w:r>
          </w:p>
        </w:tc>
      </w:tr>
      <w:tr w:rsidR="001D1EEC" w:rsidRPr="001D1EEC" w14:paraId="1928EFEB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3967" w14:textId="762D226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12F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57F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128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Aug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3AD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A26C" w14:textId="057F4111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F24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85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A77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42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955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-Aug-2020</w:t>
            </w:r>
          </w:p>
        </w:tc>
      </w:tr>
      <w:tr w:rsidR="001D1EEC" w:rsidRPr="001D1EEC" w14:paraId="4A690FE9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BE85" w14:textId="1A003A5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DE5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8A4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4AA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Sep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2E2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6D0E" w14:textId="788BA65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A3D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15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CB8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8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561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Sep-2020</w:t>
            </w:r>
          </w:p>
        </w:tc>
      </w:tr>
      <w:tr w:rsidR="001D1EEC" w:rsidRPr="001D1EEC" w14:paraId="3CD9483A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44E5" w14:textId="074D6C20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EA9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7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B3A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455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Sep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160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0AED" w14:textId="5F1271B8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F8E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903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380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28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CE9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Sep-2020</w:t>
            </w:r>
          </w:p>
        </w:tc>
      </w:tr>
      <w:tr w:rsidR="001D1EEC" w:rsidRPr="001D1EEC" w14:paraId="7A04E784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BCF2" w14:textId="0030989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94F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782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BD5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-Sep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D95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B841" w14:textId="0C838C3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459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58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AF1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2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7A1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-Sep-2020</w:t>
            </w:r>
          </w:p>
        </w:tc>
      </w:tr>
      <w:tr w:rsidR="001D1EEC" w:rsidRPr="001D1EEC" w14:paraId="65D018A5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B122" w14:textId="4847661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3AB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943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85E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Oct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F37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0283" w14:textId="63D6E37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0CB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76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B4D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9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1B9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-Oct-2020</w:t>
            </w:r>
          </w:p>
        </w:tc>
      </w:tr>
      <w:tr w:rsidR="001D1EEC" w:rsidRPr="001D1EEC" w14:paraId="2D26F88C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5E22" w14:textId="0EE9CBA0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49A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0C3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980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Oct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2C6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152F" w14:textId="4F12A28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7FC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73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7E4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2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889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Oct-2020</w:t>
            </w:r>
          </w:p>
        </w:tc>
      </w:tr>
      <w:tr w:rsidR="001D1EEC" w:rsidRPr="001D1EEC" w14:paraId="1639510A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CA1" w14:textId="31E6FB5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180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833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9C5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-Nov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7FE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AEC3" w14:textId="01B9DCD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539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8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D10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45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EFD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Nov-2020</w:t>
            </w:r>
          </w:p>
        </w:tc>
      </w:tr>
      <w:tr w:rsidR="001D1EEC" w:rsidRPr="001D1EEC" w14:paraId="167675D8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A8E0" w14:textId="413B66A1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74B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41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E3D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Dec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B7B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52FC" w14:textId="651074D0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3D0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17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FBB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55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1C7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Dec-2020</w:t>
            </w:r>
          </w:p>
        </w:tc>
      </w:tr>
      <w:tr w:rsidR="001D1EEC" w:rsidRPr="001D1EEC" w14:paraId="760A83EB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A1EE" w14:textId="1D7BF3E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05B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510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D2E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Dec-20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E61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FC56" w14:textId="1385EB1F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20C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83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01E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0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E63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-Dec-2020</w:t>
            </w:r>
          </w:p>
        </w:tc>
      </w:tr>
      <w:tr w:rsidR="001D1EEC" w:rsidRPr="001D1EEC" w14:paraId="0DD55D02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CF53" w14:textId="5DF58D4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6DD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481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A86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Jan-20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39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9B88" w14:textId="0B305F1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690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4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FDD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64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5DC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Jan-2021</w:t>
            </w:r>
          </w:p>
        </w:tc>
      </w:tr>
      <w:tr w:rsidR="001D1EEC" w:rsidRPr="001D1EEC" w14:paraId="32FC87C0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D4AA" w14:textId="30F23898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6DC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9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33F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B8A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-Jan-20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359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66D5" w14:textId="23191AB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C5F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89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13E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06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854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Jan-2021</w:t>
            </w:r>
          </w:p>
        </w:tc>
      </w:tr>
      <w:tr w:rsidR="001D1EEC" w:rsidRPr="001D1EEC" w14:paraId="60EBC957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A8DE" w14:textId="48BD598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178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74F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53E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Jan-20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FB7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C3F3" w14:textId="55DC60C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1D7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1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3B9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2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D01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Jan-2021</w:t>
            </w:r>
          </w:p>
        </w:tc>
      </w:tr>
      <w:tr w:rsidR="001D1EEC" w:rsidRPr="001D1EEC" w14:paraId="1D168D24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0285" w14:textId="22A0D27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821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A5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DC7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-Jan-20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960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3BE0" w14:textId="1EDEECC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ECD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5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638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84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C63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-Jan-2021</w:t>
            </w:r>
          </w:p>
        </w:tc>
      </w:tr>
      <w:tr w:rsidR="001D1EEC" w:rsidRPr="001D1EEC" w14:paraId="546C3D43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7167" w14:textId="300D57E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2F4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36E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E98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Feb-20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917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D0B5" w14:textId="14DBF3E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60D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47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A43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9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C8B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Feb-2021</w:t>
            </w:r>
          </w:p>
        </w:tc>
      </w:tr>
      <w:tr w:rsidR="001D1EEC" w:rsidRPr="001D1EEC" w14:paraId="1988B8DA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230F" w14:textId="2575EA2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C99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A41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E8B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Feb-20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3B0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4145" w14:textId="296FB7B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DED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8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B1C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1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DB3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-Feb-2021</w:t>
            </w:r>
          </w:p>
        </w:tc>
      </w:tr>
      <w:tr w:rsidR="001D1EEC" w:rsidRPr="001D1EEC" w14:paraId="5519D176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32B4" w14:textId="5FC109B0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DD0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89B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8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123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Feb-20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8E9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0834" w14:textId="1CE83F4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56D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33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F09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5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B35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Feb-2021</w:t>
            </w:r>
          </w:p>
        </w:tc>
      </w:tr>
      <w:tr w:rsidR="001D1EEC" w:rsidRPr="001D1EEC" w14:paraId="48BDDC90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8E0E" w14:textId="3579D9EE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A86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077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C20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Feb-20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A56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CA2B" w14:textId="2BF23F6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891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5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384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6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3F8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Feb-2021</w:t>
            </w:r>
          </w:p>
        </w:tc>
      </w:tr>
      <w:tr w:rsidR="001D1EEC" w:rsidRPr="001D1EEC" w14:paraId="75C81983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6012" w14:textId="064806A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5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71A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5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CDD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8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366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Mar-202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1E1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9BE4" w14:textId="68C5B33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3D5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196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FF5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77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39B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Mar-2021</w:t>
            </w:r>
          </w:p>
        </w:tc>
      </w:tr>
      <w:tr w:rsidR="001D1EEC" w:rsidRPr="001D1EEC" w14:paraId="241D189D" w14:textId="77777777" w:rsidTr="0003043E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7B658" w14:textId="0B0EDFA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1C4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855C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EE3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Mar-202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37B6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88DE" w14:textId="500932E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</w:t>
            </w:r>
            <w:r w:rsidR="00F91910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9940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5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183A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7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54C4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Mar-2021</w:t>
            </w:r>
          </w:p>
        </w:tc>
      </w:tr>
    </w:tbl>
    <w:p w14:paraId="3A23D86D" w14:textId="77777777" w:rsidR="00956711" w:rsidRDefault="00956711" w:rsidP="00CE22A4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FA7821C" w14:textId="0A72E98E" w:rsidR="00CE22A4" w:rsidRPr="001D1EEC" w:rsidRDefault="00743914" w:rsidP="00CE22A4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3 </w:t>
      </w:r>
      <w:r w:rsidR="00CE22A4" w:rsidRPr="001D1E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. Sequence summary – 16S rRNA metabarcoding </w:t>
      </w:r>
      <w:proofErr w:type="gramStart"/>
      <w:r w:rsidR="00CE22A4" w:rsidRPr="001D1E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alysis </w:t>
      </w:r>
      <w:r w:rsidR="00956711" w:rsidRPr="001D1E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</w:t>
      </w:r>
      <w:proofErr w:type="gramEnd"/>
      <w:r w:rsidR="00956711" w:rsidRPr="001D1E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article-associated bacteria)</w:t>
      </w:r>
      <w:r w:rsidR="0095671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CE22A4" w:rsidRPr="001D1E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erformed on Isla Julia </w:t>
      </w:r>
      <w:r w:rsidR="0095671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(right) </w:t>
      </w:r>
      <w:r w:rsidR="00CE22A4" w:rsidRPr="001D1E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nd Isla San Pedro </w:t>
      </w:r>
      <w:r w:rsidR="0095671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(left) </w:t>
      </w:r>
      <w:r w:rsidR="00854BEB" w:rsidRPr="001D1E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w</w:t>
      </w:r>
      <w:r w:rsidR="00CE22A4" w:rsidRPr="001D1EE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ters</w:t>
      </w:r>
      <w:r w:rsidR="0095671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CE22A4" w:rsidRPr="001D1E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1217"/>
        <w:gridCol w:w="1260"/>
        <w:gridCol w:w="360"/>
        <w:gridCol w:w="1170"/>
        <w:gridCol w:w="1170"/>
        <w:gridCol w:w="1170"/>
        <w:gridCol w:w="1170"/>
      </w:tblGrid>
      <w:tr w:rsidR="001D1EEC" w:rsidRPr="001D1EEC" w14:paraId="2CA5CBC9" w14:textId="77777777" w:rsidTr="00CB4117">
        <w:trPr>
          <w:trHeight w:val="202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E3250" w14:textId="77777777" w:rsidR="00AD786D" w:rsidRPr="001D1EEC" w:rsidRDefault="00AD786D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CE27C" w14:textId="77777777" w:rsidR="00AD786D" w:rsidRPr="001D1EEC" w:rsidRDefault="00AD786D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put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96419" w14:textId="17BCBD1C" w:rsidR="00AD786D" w:rsidRPr="001D1EEC" w:rsidRDefault="00AD786D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DDA3" w14:textId="77777777" w:rsidR="00AD786D" w:rsidRPr="001D1EEC" w:rsidRDefault="00AD786D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pl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85CB" w14:textId="77777777" w:rsidR="00AD786D" w:rsidRPr="001D1EEC" w:rsidRDefault="00AD786D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96C79" w14:textId="77777777" w:rsidR="00AD786D" w:rsidRPr="001D1EEC" w:rsidRDefault="00AD786D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ple Nam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352D9" w14:textId="77777777" w:rsidR="00AD786D" w:rsidRPr="001D1EEC" w:rsidRDefault="00AD786D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pu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1019" w14:textId="19A5B21E" w:rsidR="00AD786D" w:rsidRPr="001D1EEC" w:rsidRDefault="00AD786D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6"/>
                <w:szCs w:val="16"/>
              </w:rPr>
              <w:t>final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C4A93" w14:textId="77777777" w:rsidR="00AD786D" w:rsidRPr="001D1EEC" w:rsidRDefault="00AD786D" w:rsidP="00AD78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mples</w:t>
            </w:r>
          </w:p>
        </w:tc>
      </w:tr>
      <w:tr w:rsidR="001D1EEC" w:rsidRPr="001D1EEC" w14:paraId="7693CF2B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A473" w14:textId="36A0B868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C61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4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330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8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6E4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-Mar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72A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721D" w14:textId="42F4801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A46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03,5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72B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0,7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768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Mar-2019</w:t>
            </w:r>
          </w:p>
        </w:tc>
      </w:tr>
      <w:tr w:rsidR="001D1EEC" w:rsidRPr="001D1EEC" w14:paraId="23B9D02C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9DA2" w14:textId="7FBC5EC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10D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5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E7E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A24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-Apr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107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147B" w14:textId="02BD312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655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98,4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5F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70,9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7B4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-Mar-2019</w:t>
            </w:r>
          </w:p>
        </w:tc>
      </w:tr>
      <w:tr w:rsidR="001D1EEC" w:rsidRPr="001D1EEC" w14:paraId="4BB70280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F41D" w14:textId="5E24135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C4F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6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108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C79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Apr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BC8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A556" w14:textId="106E0F7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B37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11,7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241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79,6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645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Apr-2019</w:t>
            </w:r>
          </w:p>
        </w:tc>
      </w:tr>
      <w:tr w:rsidR="001D1EEC" w:rsidRPr="001D1EEC" w14:paraId="4441753D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C39D" w14:textId="1124B83E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331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1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665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1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52B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-Apr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45F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34F5" w14:textId="5032226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755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97,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733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7,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A7B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-Apr-2019</w:t>
            </w:r>
          </w:p>
        </w:tc>
      </w:tr>
      <w:tr w:rsidR="001D1EEC" w:rsidRPr="001D1EEC" w14:paraId="37DB1365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7EA0" w14:textId="134D22EE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955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2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326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259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May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C8D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3978" w14:textId="619DC6B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AE8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92,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17B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5,7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703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-Apr-2019</w:t>
            </w:r>
          </w:p>
        </w:tc>
      </w:tr>
      <w:tr w:rsidR="001D1EEC" w:rsidRPr="001D1EEC" w14:paraId="6C275F2E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CC60" w14:textId="2031CFC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720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67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CA7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1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1E9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May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D3B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B7D3" w14:textId="5B419D4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D0C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61,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165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10,8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3D6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May-2019</w:t>
            </w:r>
          </w:p>
        </w:tc>
      </w:tr>
      <w:tr w:rsidR="001D1EEC" w:rsidRPr="001D1EEC" w14:paraId="34AC6E3C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46B8" w14:textId="2F8C80A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E6F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21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A80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495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May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9A5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18F5" w14:textId="36C62F7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339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08,1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FCD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1,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BD8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-May-2019</w:t>
            </w:r>
          </w:p>
        </w:tc>
      </w:tr>
      <w:tr w:rsidR="001D1EEC" w:rsidRPr="001D1EEC" w14:paraId="7C57D451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C23F" w14:textId="0AA772CE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CB8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27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797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F8F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-Jun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E5A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4F34" w14:textId="6F3F195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558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17,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165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91,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7EF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-May-2019</w:t>
            </w:r>
          </w:p>
        </w:tc>
      </w:tr>
      <w:tr w:rsidR="001D1EEC" w:rsidRPr="001D1EEC" w14:paraId="74C53DE9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0F80" w14:textId="7A752F2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86E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83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365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8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525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Jun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DB9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706C" w14:textId="5BA233E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B20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9,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ABB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5,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021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-Jun-2019</w:t>
            </w:r>
          </w:p>
        </w:tc>
      </w:tr>
      <w:tr w:rsidR="001D1EEC" w:rsidRPr="001D1EEC" w14:paraId="6EA5D7B9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F786" w14:textId="08BE293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AE7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11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DC7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241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Jun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209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BDA2" w14:textId="688EBCF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D0F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1,5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306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8,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B53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-Jun-2019</w:t>
            </w:r>
          </w:p>
        </w:tc>
      </w:tr>
      <w:tr w:rsidR="001D1EEC" w:rsidRPr="001D1EEC" w14:paraId="4E2C0ADC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C9FE" w14:textId="56AB499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03C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6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599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BD5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Jul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710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B26C" w14:textId="42F9C3F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986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00,6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5F9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77,8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ECB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-Jun-2019</w:t>
            </w:r>
          </w:p>
        </w:tc>
      </w:tr>
      <w:tr w:rsidR="001D1EEC" w:rsidRPr="001D1EEC" w14:paraId="5D2143D6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86B9" w14:textId="526914B1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10C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9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0E5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19B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-Aug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1E5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53BB" w14:textId="4D6C347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174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8,7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0F3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6,5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EC3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Aug-2019</w:t>
            </w:r>
          </w:p>
        </w:tc>
      </w:tr>
      <w:tr w:rsidR="001D1EEC" w:rsidRPr="001D1EEC" w14:paraId="1883CFF7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4F9E" w14:textId="06DBD41F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494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92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CDD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7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73C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Aug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FFB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3E69" w14:textId="1E45B21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077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3,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C7A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6,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3BB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-Aug-2019</w:t>
            </w:r>
          </w:p>
        </w:tc>
      </w:tr>
      <w:tr w:rsidR="001D1EEC" w:rsidRPr="001D1EEC" w14:paraId="70E73FBE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0855" w14:textId="5EBA63C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50E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0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D98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282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Sep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094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C476" w14:textId="53677ABE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B58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1,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49D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2,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A27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Sep-2019</w:t>
            </w:r>
          </w:p>
        </w:tc>
      </w:tr>
      <w:tr w:rsidR="001D1EEC" w:rsidRPr="001D1EEC" w14:paraId="5923AB45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4DE9" w14:textId="364D16F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E77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16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C75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6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61F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-Sep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8A5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BDAA" w14:textId="06341B5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F3F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3,5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BA2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1,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449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-Sep-2019</w:t>
            </w:r>
          </w:p>
        </w:tc>
      </w:tr>
      <w:tr w:rsidR="001D1EEC" w:rsidRPr="001D1EEC" w14:paraId="26AD9313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572C" w14:textId="5182F5E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1C6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6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B16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5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6EC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Oct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7DE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A8B7" w14:textId="540A7B9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24E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1,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D8F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6,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D7B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-Oct-2019</w:t>
            </w:r>
          </w:p>
        </w:tc>
      </w:tr>
      <w:tr w:rsidR="001D1EEC" w:rsidRPr="001D1EEC" w14:paraId="272454A0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0296" w14:textId="004FA17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27A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9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38E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3D9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-Oct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198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49E7" w14:textId="3256F23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23A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5,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D0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0,9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E87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-Oct-2019</w:t>
            </w:r>
          </w:p>
        </w:tc>
      </w:tr>
      <w:tr w:rsidR="001D1EEC" w:rsidRPr="001D1EEC" w14:paraId="246AA0A5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5797" w14:textId="15D44F1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110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0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E75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8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5A6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-Nov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4B8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7A4A" w14:textId="66A4006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4E5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60,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10D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23,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A22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Nov-2019</w:t>
            </w:r>
          </w:p>
        </w:tc>
      </w:tr>
      <w:tr w:rsidR="001D1EEC" w:rsidRPr="001D1EEC" w14:paraId="638B4054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9CEE" w14:textId="1BBD0CA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18C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2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344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6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70A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Nov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F56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8EB2" w14:textId="3E95D9DE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27A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11,4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9F4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8,7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CCD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Nov-2019</w:t>
            </w:r>
          </w:p>
        </w:tc>
      </w:tr>
      <w:tr w:rsidR="001D1EEC" w:rsidRPr="001D1EEC" w14:paraId="26447AAA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D4FE" w14:textId="4DF6AB9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057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8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77E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D87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Dec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933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9497" w14:textId="7BBB7BE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643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08,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238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2,8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6BD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-Dec-2019</w:t>
            </w:r>
          </w:p>
        </w:tc>
      </w:tr>
      <w:tr w:rsidR="001D1EEC" w:rsidRPr="001D1EEC" w14:paraId="0C8FDD63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97E3" w14:textId="47C6CC9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A7E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8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50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AA7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-Dec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1B1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CBC5" w14:textId="6DC126A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27E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10,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5D0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3,6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BCA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Dec-2019</w:t>
            </w:r>
          </w:p>
        </w:tc>
      </w:tr>
      <w:tr w:rsidR="001D1EEC" w:rsidRPr="001D1EEC" w14:paraId="511C68C3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D178" w14:textId="711A72E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AC6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7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D40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8D2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-Dec-2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AF9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2A0D" w14:textId="4898166F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ECB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4,7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367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7,8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555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-Dec-2019</w:t>
            </w:r>
          </w:p>
        </w:tc>
      </w:tr>
      <w:tr w:rsidR="001D1EEC" w:rsidRPr="001D1EEC" w14:paraId="68214A37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DF79" w14:textId="032653F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0E9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4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2E7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7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7E0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Jan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903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53FE" w14:textId="07BB84B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1D5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4,6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E22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0,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D1D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Jan-2020</w:t>
            </w:r>
          </w:p>
        </w:tc>
      </w:tr>
      <w:tr w:rsidR="001D1EEC" w:rsidRPr="001D1EEC" w14:paraId="5D79F76E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1385" w14:textId="7C4ADCA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B29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9D4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5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A24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-Jan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0B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1955" w14:textId="6EF02E70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82B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0,2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2A4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4,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F62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Jan-2020</w:t>
            </w:r>
          </w:p>
        </w:tc>
      </w:tr>
      <w:tr w:rsidR="001D1EEC" w:rsidRPr="001D1EEC" w14:paraId="464BB7A4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18D2" w14:textId="7C1A971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EC4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7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592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6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3D4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-Jan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58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05C8" w14:textId="1BAB8BA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8CC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4,5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17F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0,6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59B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Jan-2020</w:t>
            </w:r>
          </w:p>
        </w:tc>
      </w:tr>
      <w:tr w:rsidR="001D1EEC" w:rsidRPr="001D1EEC" w14:paraId="69E24B51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F9A6" w14:textId="06025A8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44C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1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2AB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6C5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-Jan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9A1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905D" w14:textId="2245598F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01D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01,7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A9C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48,7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AC3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-Jan-2020</w:t>
            </w:r>
          </w:p>
        </w:tc>
      </w:tr>
      <w:tr w:rsidR="001D1EEC" w:rsidRPr="001D1EEC" w14:paraId="54F85A6A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543E" w14:textId="6AC2E70F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A4F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7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6F4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C9D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Feb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144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5204" w14:textId="0DE3B37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5C7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7,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021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0,7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1E4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-Feb-2020</w:t>
            </w:r>
          </w:p>
        </w:tc>
      </w:tr>
      <w:tr w:rsidR="001D1EEC" w:rsidRPr="001D1EEC" w14:paraId="6F0B9DD7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7F6E" w14:textId="41549498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808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1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34D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59A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Feb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45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79F5" w14:textId="27FD51C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25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0,8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971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8,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DB4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Feb-2020</w:t>
            </w:r>
          </w:p>
        </w:tc>
      </w:tr>
      <w:tr w:rsidR="001D1EEC" w:rsidRPr="001D1EEC" w14:paraId="76110D2E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39E4" w14:textId="6864EFB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B22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6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33B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361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Feb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1FA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8F67" w14:textId="417A22C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49A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5,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0A8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1,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A12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-Feb-2020</w:t>
            </w:r>
          </w:p>
        </w:tc>
      </w:tr>
      <w:tr w:rsidR="001D1EEC" w:rsidRPr="001D1EEC" w14:paraId="751BAD50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A5A3" w14:textId="2A5C079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156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2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3E8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CC6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-Feb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863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07CD" w14:textId="2F21E6F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22E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5,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EE0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1,4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A68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-Feb-2020</w:t>
            </w:r>
          </w:p>
        </w:tc>
      </w:tr>
      <w:tr w:rsidR="001D1EEC" w:rsidRPr="001D1EEC" w14:paraId="0259F4D3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CF72" w14:textId="3A622DB8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2C2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1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583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5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087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Mar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09A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7979" w14:textId="67F1A5D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E6E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6,9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24D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3,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9F7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Mar-2020</w:t>
            </w:r>
          </w:p>
        </w:tc>
      </w:tr>
      <w:tr w:rsidR="001D1EEC" w:rsidRPr="001D1EEC" w14:paraId="0C183D55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EC89" w14:textId="5D24282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323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6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4EC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309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Mar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D3D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C7C8" w14:textId="46CD702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13F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2,6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533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7,5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F07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Mar-2020</w:t>
            </w:r>
          </w:p>
        </w:tc>
      </w:tr>
      <w:tr w:rsidR="001D1EEC" w:rsidRPr="001D1EEC" w14:paraId="1210CD3E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A499" w14:textId="55F1FD5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365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3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2FE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0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50C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-Mar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505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F638" w14:textId="2D15673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894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9,6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295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3,2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A47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Mar-2020</w:t>
            </w:r>
          </w:p>
        </w:tc>
      </w:tr>
      <w:tr w:rsidR="001D1EEC" w:rsidRPr="001D1EEC" w14:paraId="6761CF05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6CD0" w14:textId="53F1709F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1E4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3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BAB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F30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Jul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0B8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94BB" w14:textId="34BE8A9F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923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0,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12D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5,1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86E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Jul-2020</w:t>
            </w:r>
          </w:p>
        </w:tc>
      </w:tr>
      <w:tr w:rsidR="001D1EEC" w:rsidRPr="001D1EEC" w14:paraId="7F56926D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D101" w14:textId="255F40D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D33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427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A6A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-Jul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C74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F51D" w14:textId="73EEE0A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0D9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1,5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FCB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1,6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55D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-Jul-2020</w:t>
            </w:r>
          </w:p>
        </w:tc>
      </w:tr>
      <w:tr w:rsidR="001D1EEC" w:rsidRPr="001D1EEC" w14:paraId="2780D6B7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5C47" w14:textId="0F264764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F33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1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ACF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891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-Jul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75B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002E" w14:textId="000C2D1E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C84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13,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A81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0,2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085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-Jul-2020</w:t>
            </w:r>
          </w:p>
        </w:tc>
      </w:tr>
      <w:tr w:rsidR="001D1EEC" w:rsidRPr="001D1EEC" w14:paraId="73BD7CAE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F8C9" w14:textId="3176397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E36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5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C81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21F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Aug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44F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AD24" w14:textId="14B7744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301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7,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DA4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9,5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6E1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Aug-2020</w:t>
            </w:r>
          </w:p>
        </w:tc>
      </w:tr>
      <w:tr w:rsidR="001D1EEC" w:rsidRPr="001D1EEC" w14:paraId="77C5F0FE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1EBD" w14:textId="19897FD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187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4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7FD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AA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Aug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A85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36B7" w14:textId="21ACB98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FE1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5,9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C30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0,5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858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-Aug-2020</w:t>
            </w:r>
          </w:p>
        </w:tc>
      </w:tr>
      <w:tr w:rsidR="001D1EEC" w:rsidRPr="001D1EEC" w14:paraId="76CBB177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2A85" w14:textId="5A80392A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200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0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CC8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6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B63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Sep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937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A94E" w14:textId="3FC3B2A8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E41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1,6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F62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1,7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586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Sep-2020</w:t>
            </w:r>
          </w:p>
        </w:tc>
      </w:tr>
      <w:tr w:rsidR="001D1EEC" w:rsidRPr="001D1EEC" w14:paraId="639722F6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2AD2" w14:textId="0BBA1AE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BF9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1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BCB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6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003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Sep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07B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C6DD" w14:textId="76212A9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D7A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0,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644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9,9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072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Sep-2020</w:t>
            </w:r>
          </w:p>
        </w:tc>
      </w:tr>
      <w:tr w:rsidR="001D1EEC" w:rsidRPr="001D1EEC" w14:paraId="3D8F7AC9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1A80" w14:textId="2391848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5FE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0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7AE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D2C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-Sep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16B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AFC4" w14:textId="713DEB4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D60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9,8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E27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0,6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E3F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-Sep-2020</w:t>
            </w:r>
          </w:p>
        </w:tc>
      </w:tr>
      <w:tr w:rsidR="001D1EEC" w:rsidRPr="001D1EEC" w14:paraId="56AEE1DA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4C1" w14:textId="4A2FB955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B1B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2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B9D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261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Oct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C27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B947" w14:textId="6097EFC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AA2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6,6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F12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1,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AA6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-Oct-2020</w:t>
            </w:r>
          </w:p>
        </w:tc>
      </w:tr>
      <w:tr w:rsidR="001D1EEC" w:rsidRPr="001D1EEC" w14:paraId="0A595080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4243" w14:textId="430CD4C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C48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7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489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7E6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Oct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5D2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7C0E" w14:textId="3A21C0C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0B9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5,4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65E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50,5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957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Oct-2020</w:t>
            </w:r>
          </w:p>
        </w:tc>
      </w:tr>
      <w:tr w:rsidR="001D1EEC" w:rsidRPr="001D1EEC" w14:paraId="3D35250E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F68C" w14:textId="1175AD50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2D9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8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577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7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620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-Nov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30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5686" w14:textId="41F80BCD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337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3,3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0FF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7,9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2A2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Nov-2020</w:t>
            </w:r>
          </w:p>
        </w:tc>
      </w:tr>
      <w:tr w:rsidR="001D1EEC" w:rsidRPr="001D1EEC" w14:paraId="6A20D9F9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6799" w14:textId="474E79AF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267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9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3F9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B12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Dec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774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51D4" w14:textId="13E2AB71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21F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64,7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9C3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9,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505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Dec-2020</w:t>
            </w:r>
          </w:p>
        </w:tc>
      </w:tr>
      <w:tr w:rsidR="001D1EEC" w:rsidRPr="001D1EEC" w14:paraId="5E441847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23E7" w14:textId="76A2ACB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091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6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BB3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0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6E4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Dec-2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FF4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C85E" w14:textId="67C30BB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90D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3,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82D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6,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5FE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-Dec-2020</w:t>
            </w:r>
          </w:p>
        </w:tc>
      </w:tr>
      <w:tr w:rsidR="001D1EEC" w:rsidRPr="001D1EEC" w14:paraId="2D185DA4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4331" w14:textId="21111BC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A21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4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215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6C5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-Jan-2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F5A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323F" w14:textId="1A08EA0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986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46,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17C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9,3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48B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Jan-2021</w:t>
            </w:r>
          </w:p>
        </w:tc>
      </w:tr>
      <w:tr w:rsidR="001D1EEC" w:rsidRPr="001D1EEC" w14:paraId="16B23800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3466" w14:textId="1FF58D02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DC0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2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1AD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6E3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-Jan-2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122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BB75" w14:textId="104085B0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6E6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4,3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C7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5,7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E08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Jan-2021</w:t>
            </w:r>
          </w:p>
        </w:tc>
      </w:tr>
      <w:tr w:rsidR="001D1EEC" w:rsidRPr="001D1EEC" w14:paraId="53286DBA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0302" w14:textId="705EF54F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479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5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E40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5E1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Jan-2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B29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A485" w14:textId="66DCF273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75C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1,3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4FF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2,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E6E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Jan-2021</w:t>
            </w:r>
          </w:p>
        </w:tc>
      </w:tr>
      <w:tr w:rsidR="001D1EEC" w:rsidRPr="001D1EEC" w14:paraId="4B3A1C19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5B8D" w14:textId="4400E3B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080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4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3CF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187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-Jan-2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584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A8B1" w14:textId="61BDA3B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478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35,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970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6,9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F6B3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-Jan-2021</w:t>
            </w:r>
          </w:p>
        </w:tc>
      </w:tr>
      <w:tr w:rsidR="001D1EEC" w:rsidRPr="001D1EEC" w14:paraId="5B7D656D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AA7" w14:textId="7AD885D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FDE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5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5A7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4F0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Feb-2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006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5E6F" w14:textId="6D4FAB6B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900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4,0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563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7,8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C85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-Feb-2021</w:t>
            </w:r>
          </w:p>
        </w:tc>
      </w:tr>
      <w:tr w:rsidR="001D1EEC" w:rsidRPr="001D1EEC" w14:paraId="3E37EAC9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E18F" w14:textId="4FB333D9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186C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6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A93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9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B0B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-Feb-2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A28F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3892" w14:textId="7A379B41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ECB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5,4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F53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2,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F230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-Feb-2021</w:t>
            </w:r>
          </w:p>
        </w:tc>
      </w:tr>
      <w:tr w:rsidR="001D1EEC" w:rsidRPr="001D1EEC" w14:paraId="1D2BA0B8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0893" w14:textId="230CB360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A3E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4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A19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6E02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-Feb-2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0D4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52BB" w14:textId="7A01E631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A60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8,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291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7,9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58CD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-Feb-2021</w:t>
            </w:r>
          </w:p>
        </w:tc>
      </w:tr>
      <w:tr w:rsidR="001D1EEC" w:rsidRPr="001D1EEC" w14:paraId="3B56AAA4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6A11" w14:textId="6E0F57F0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E2F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1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1BC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F56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-Feb-2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C5F7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6222" w14:textId="3FBBC97E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7E2E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23,7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7DA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8,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72CA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-Feb-2021</w:t>
            </w:r>
          </w:p>
        </w:tc>
      </w:tr>
      <w:tr w:rsidR="001D1EEC" w:rsidRPr="001D1EEC" w14:paraId="7AA32B74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27C7" w14:textId="662C3FA1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BAB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99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960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2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CC1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Mar-202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2249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3080" w14:textId="4E68CE0C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5A2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5,05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0766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,83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9251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-Mar-2021</w:t>
            </w:r>
          </w:p>
        </w:tc>
      </w:tr>
      <w:tr w:rsidR="00CB4117" w:rsidRPr="001D1EEC" w14:paraId="330388CE" w14:textId="77777777" w:rsidTr="00986813">
        <w:trPr>
          <w:trHeight w:val="20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6EEE9" w14:textId="5AC4BB9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83E88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39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B1B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5A55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Mar-20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42B0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43FBA" w14:textId="3CC3F536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-</w:t>
            </w:r>
            <w:r w:rsidR="00157603"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S-1</w:t>
            </w:r>
            <w:r w:rsidRPr="001D1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B0CB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16,5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16A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Yu Gothic" w:hAnsi="Times New Roman" w:cs="Times New Roman"/>
                <w:color w:val="000000" w:themeColor="text1"/>
                <w:sz w:val="16"/>
                <w:szCs w:val="16"/>
              </w:rPr>
              <w:t>8,2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56294" w14:textId="77777777" w:rsidR="00CB4117" w:rsidRPr="001D1EEC" w:rsidRDefault="00CB4117" w:rsidP="00CB4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1E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-Mar-2021</w:t>
            </w:r>
          </w:p>
        </w:tc>
      </w:tr>
    </w:tbl>
    <w:p w14:paraId="4A9AC984" w14:textId="73E40CE2" w:rsidR="00194209" w:rsidRPr="001D1EEC" w:rsidRDefault="00194209" w:rsidP="00E25B4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A3379A6" w14:textId="2176C2E1" w:rsidR="0000033A" w:rsidRPr="00274392" w:rsidRDefault="00743914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 xml:space="preserve">S4 </w:t>
      </w:r>
      <w:r w:rsidR="0000033A" w:rsidRPr="0027439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Table. Bacterial genus composition in </w:t>
      </w:r>
      <w:r w:rsidR="0000033A" w:rsidRPr="00274392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>A. catenella</w:t>
      </w:r>
      <w:r w:rsidR="0000033A" w:rsidRPr="0027439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culture before and after antibiotic treatment</w:t>
      </w:r>
      <w:r w:rsidR="00274392" w:rsidRPr="0027439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analyzed by 1</w:t>
      </w:r>
      <w:r w:rsidR="0000033A" w:rsidRPr="0027439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6S rRNA gene metabarcoding assay</w:t>
      </w:r>
      <w:r w:rsidR="00274392" w:rsidRPr="0027439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(</w:t>
      </w:r>
      <w:r w:rsidR="0000033A" w:rsidRPr="0027439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decreased relative % after treatment</w:t>
      </w:r>
      <w:r w:rsidR="00274392" w:rsidRPr="0027439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proofErr w:type="gramStart"/>
      <w:r w:rsidR="00274392" w:rsidRPr="0027439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represent</w:t>
      </w:r>
      <w:proofErr w:type="gramEnd"/>
      <w:r w:rsidR="00274392" w:rsidRPr="0027439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by red)</w:t>
      </w:r>
      <w:r w:rsidR="0000033A" w:rsidRPr="0027439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</w:tblGrid>
      <w:tr w:rsidR="0000033A" w:rsidRPr="0000033A" w14:paraId="2F08AED3" w14:textId="77777777" w:rsidTr="0000033A">
        <w:trPr>
          <w:trHeight w:val="270"/>
        </w:trPr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8060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2C6FA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, %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8586F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, %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57EA7" w14:textId="77777777" w:rsidR="0000033A" w:rsidRPr="0000033A" w:rsidRDefault="0000033A" w:rsidP="00000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5% increase</w:t>
            </w:r>
          </w:p>
        </w:tc>
      </w:tr>
      <w:tr w:rsidR="0000033A" w:rsidRPr="0000033A" w14:paraId="555895F8" w14:textId="77777777" w:rsidTr="0000033A">
        <w:trPr>
          <w:trHeight w:val="255"/>
        </w:trPr>
        <w:tc>
          <w:tcPr>
            <w:tcW w:w="196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7AC8A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libacter</w:t>
            </w:r>
            <w:proofErr w:type="spellEnd"/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32CCF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D2A5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5FEEC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27B65395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E3C16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arctobacter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3EE88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2CFBF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987B12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40C14C0B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14B9B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antivirg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2FEE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1A743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2A7B19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1D7D3A58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F134B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iglaciecol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0128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3E5D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1E3FAA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3756EDF9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16C9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eromonas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B0E8A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7EB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8F810F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41B14CE6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434EA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arctobacter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EA51C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1489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EDC527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3DC2F582" w14:textId="77777777" w:rsidTr="0000033A">
        <w:trPr>
          <w:trHeight w:val="270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E454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imixticol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3D03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7568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30DE0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7E9F7156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47D3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neol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D746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15FE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60AB7C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19A9C102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BE069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ellovibrio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F2D6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DBA7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735C53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047C6467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E2FF0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manell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1C53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475E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36C04F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1E4B25EC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484C2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nococcus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C8F1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7D72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AB6B95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7BF4FE4F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A8CB3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ticoccus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4912E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8FF7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09D31F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7FDEA82B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29CB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iella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9056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1CE50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B49C57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75127868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6F69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ibacter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D74C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7BBE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53E8AF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49AD91DF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23147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iea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689A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C6CC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5D3456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7D94736F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1EE8E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efle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98F90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52FDA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797BF1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7D1A57AE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D73F1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diimonas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BFE3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F5169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732335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06EE8213" w14:textId="77777777" w:rsidTr="0000033A">
        <w:trPr>
          <w:trHeight w:val="270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2AD96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singer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A4B9A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33362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B6E14F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5BC85220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0B560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caulis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AC644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506D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74C578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2B4D7A1F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850B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nobacter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D4A8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20CD1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429B53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669D72B3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2CF3A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noscillum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4C75A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9507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21CC09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169E7550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24F4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vit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47C02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62AA0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6E040F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105F7888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74AF0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ophag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2C0F7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8D28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43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D13808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35EF7D21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FA2EB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otener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9DCF9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20DD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FC810D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67C0BF56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037AD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105b01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4B5C7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E432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A3CB73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56F699D9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27CC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A9FC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5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D91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15.53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9E88E5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1D86735B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90B46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sae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566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267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18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930DD5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77B40969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2EC4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iphilus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304B3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8054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CFE5EA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67C6CDEA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0551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glaciecol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DE26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93CF5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.87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A46516" w14:textId="77777777" w:rsidR="0000033A" w:rsidRPr="0000033A" w:rsidRDefault="0000033A" w:rsidP="00000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00033A" w:rsidRPr="0000033A" w14:paraId="68722A54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66A71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r4_lineage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421F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B8DA2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7548B0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383B65B8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EC0AA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yclovorans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23D08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C3EBD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9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EFA28A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7C7F95D8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18A9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ticoccus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FCE9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579A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448A6F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2129877A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7149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hongiell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D410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63BC8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46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F05CE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1829360D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F2092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ichenbachiell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654A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C96F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01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678369" w14:textId="77777777" w:rsidR="0000033A" w:rsidRPr="0000033A" w:rsidRDefault="0000033A" w:rsidP="00000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00033A" w:rsidRPr="0000033A" w14:paraId="422C7298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6193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F781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5E50E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9145B8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4DAC25DD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50763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opirellula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3676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0A02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9BD0F6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4B6B5F93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56779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charospirillum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F8524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9D67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2A64D7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412ED725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7193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1A02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8192E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A817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DF64E8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4FE4C962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8F7E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rhabdus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DA193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6536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43962C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0033A" w:rsidRPr="0000033A" w14:paraId="73EADC56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EA5AC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ongiibacter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66EA2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0AB4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4A6AAA" w14:textId="77777777" w:rsidR="0000033A" w:rsidRPr="0000033A" w:rsidRDefault="0000033A" w:rsidP="00000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00033A" w:rsidRPr="0000033A" w14:paraId="1D91954E" w14:textId="77777777" w:rsidTr="0000033A">
        <w:trPr>
          <w:trHeight w:val="255"/>
        </w:trPr>
        <w:tc>
          <w:tcPr>
            <w:tcW w:w="19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D49E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acibaculum</w:t>
            </w:r>
            <w:proofErr w:type="spellEnd"/>
          </w:p>
        </w:tc>
        <w:tc>
          <w:tcPr>
            <w:tcW w:w="19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7129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21D6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  <w:tc>
          <w:tcPr>
            <w:tcW w:w="1960" w:type="dxa"/>
            <w:tcBorders>
              <w:top w:val="dotted" w:sz="4" w:space="0" w:color="auto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28F6D1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033A" w:rsidRPr="0000033A" w14:paraId="19A4664B" w14:textId="77777777" w:rsidTr="0000033A">
        <w:trPr>
          <w:trHeight w:val="255"/>
        </w:trPr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A208" w14:textId="77777777" w:rsidR="0000033A" w:rsidRPr="0000033A" w:rsidRDefault="0000033A" w:rsidP="000003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alassospir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9FECB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0B58C" w14:textId="77777777" w:rsidR="0000033A" w:rsidRPr="0000033A" w:rsidRDefault="0000033A" w:rsidP="000003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182D1" w14:textId="77777777" w:rsidR="0000033A" w:rsidRPr="0000033A" w:rsidRDefault="0000033A" w:rsidP="00000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3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</w:tbl>
    <w:p w14:paraId="4F30482E" w14:textId="2DCF119F" w:rsidR="0000033A" w:rsidRDefault="0000033A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br w:type="page"/>
      </w:r>
    </w:p>
    <w:p w14:paraId="4D980209" w14:textId="318F0A4A" w:rsidR="001B6F17" w:rsidRPr="00F16FA0" w:rsidRDefault="00743914" w:rsidP="001B6F17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 xml:space="preserve">S1 </w:t>
      </w:r>
      <w:r w:rsidR="001B6F17" w:rsidRPr="00F16FA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Fig. Bacterial composition in </w:t>
      </w:r>
      <w:r w:rsidR="001B6F17" w:rsidRPr="00F16FA0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>A</w:t>
      </w:r>
      <w:r w:rsidR="008D3FA9" w:rsidRPr="00F16FA0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>lexandrium</w:t>
      </w:r>
      <w:r w:rsidR="001B6F17" w:rsidRPr="00F16FA0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 xml:space="preserve"> catenella</w:t>
      </w:r>
      <w:r w:rsidR="001B6F17" w:rsidRPr="00F16FA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culture before and after antibiotic treatment</w:t>
      </w:r>
      <w:r w:rsidR="00F16FA0" w:rsidRPr="00F16FA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analyzed by </w:t>
      </w:r>
      <w:r w:rsidR="001B6F17" w:rsidRPr="00F16FA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6S rRNA gene metabarcoding assay</w:t>
      </w:r>
      <w:r w:rsidR="00F16FA0" w:rsidRPr="00F16FA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</w:t>
      </w:r>
      <w:r w:rsidR="001B6F17" w:rsidRPr="00F16FA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</w:p>
    <w:p w14:paraId="54AE2769" w14:textId="30FDDC37" w:rsidR="001B6F17" w:rsidRDefault="001B6F17" w:rsidP="00E25B41">
      <w:pPr>
        <w:rPr>
          <w:noProof/>
          <w:color w:val="000000" w:themeColor="text1"/>
        </w:rPr>
      </w:pPr>
    </w:p>
    <w:p w14:paraId="17400085" w14:textId="26CFBC4F" w:rsidR="00A77AEB" w:rsidRDefault="00A77AEB" w:rsidP="00E25B41">
      <w:pPr>
        <w:rPr>
          <w:noProof/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0A77EADC" wp14:editId="0A2FE8F7">
            <wp:extent cx="5943600" cy="5017770"/>
            <wp:effectExtent l="0" t="0" r="0" b="0"/>
            <wp:docPr id="221325782" name="Picture 1" descr="A group of colorful bars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325782" name="Picture 1" descr="A group of colorful bars with text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6E211" w14:textId="77777777" w:rsidR="00A77AEB" w:rsidRDefault="00A77AEB" w:rsidP="00E25B41">
      <w:pPr>
        <w:rPr>
          <w:noProof/>
          <w:color w:val="000000" w:themeColor="text1"/>
        </w:rPr>
      </w:pPr>
    </w:p>
    <w:p w14:paraId="5EEA554A" w14:textId="77777777" w:rsidR="00A77AEB" w:rsidRPr="001D1EEC" w:rsidRDefault="00A77AEB" w:rsidP="00E25B4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709B34A" w14:textId="77777777" w:rsidR="00A77AEB" w:rsidRDefault="00A77AEB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bookmarkStart w:id="0" w:name="_Hlk127012907"/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br w:type="page"/>
      </w:r>
    </w:p>
    <w:p w14:paraId="6FA0B485" w14:textId="6F88C1D6" w:rsidR="00AF3C2A" w:rsidRPr="00FA26AB" w:rsidRDefault="00743914" w:rsidP="007B7CD6">
      <w:pPr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 xml:space="preserve">S2 </w:t>
      </w:r>
      <w:r w:rsidR="007E2E9D" w:rsidRPr="00FA26A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Fig. Microscopic analysis of phytoplankton species in Isla Julia </w:t>
      </w:r>
      <w:r w:rsidR="00FA26AB" w:rsidRPr="00FA26A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on 10/22/2022 </w:t>
      </w:r>
      <w:r w:rsidR="007E2E9D" w:rsidRPr="00FA26A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and Isla San Pedro </w:t>
      </w:r>
      <w:r w:rsidR="00FA26A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on </w:t>
      </w:r>
      <w:r w:rsidR="00FA26AB" w:rsidRPr="00FA26A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10/23/2022 (total cell </w:t>
      </w:r>
      <w:r w:rsidR="001B30AF" w:rsidRPr="00FA26A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counts per ml</w:t>
      </w:r>
      <w:r w:rsidR="00FA26AB" w:rsidRPr="00FA26A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)</w:t>
      </w:r>
      <w:r w:rsidR="001B30AF" w:rsidRPr="00FA26AB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</w:t>
      </w:r>
    </w:p>
    <w:bookmarkEnd w:id="0"/>
    <w:p w14:paraId="7C3741EE" w14:textId="2C8B76B9" w:rsidR="005322FF" w:rsidRPr="001D1EEC" w:rsidRDefault="005322FF">
      <w:pPr>
        <w:rPr>
          <w:rFonts w:ascii="Times New Roman" w:hAnsi="Times New Roman" w:cs="Times New Roman"/>
          <w:color w:val="000000" w:themeColor="text1"/>
        </w:rPr>
      </w:pPr>
      <w:r w:rsidRPr="001D1EEC">
        <w:rPr>
          <w:noProof/>
          <w:color w:val="000000" w:themeColor="text1"/>
        </w:rPr>
        <w:drawing>
          <wp:inline distT="0" distB="0" distL="0" distR="0" wp14:anchorId="66D6D31D" wp14:editId="4975982A">
            <wp:extent cx="5086985" cy="32581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985" cy="325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672FE" w14:textId="63D2F62E" w:rsidR="005322FF" w:rsidRPr="001D1EEC" w:rsidRDefault="005322FF">
      <w:pPr>
        <w:rPr>
          <w:rFonts w:ascii="Times New Roman" w:hAnsi="Times New Roman" w:cs="Times New Roman"/>
          <w:color w:val="000000" w:themeColor="text1"/>
        </w:rPr>
      </w:pPr>
    </w:p>
    <w:p w14:paraId="2F3B2CF6" w14:textId="2D1FE4BA" w:rsidR="00AC6D9F" w:rsidRDefault="005322FF">
      <w:pPr>
        <w:rPr>
          <w:rFonts w:ascii="Times New Roman" w:hAnsi="Times New Roman" w:cs="Times New Roman"/>
          <w:color w:val="000000" w:themeColor="text1"/>
        </w:rPr>
      </w:pPr>
      <w:r w:rsidRPr="001D1EEC">
        <w:rPr>
          <w:noProof/>
          <w:color w:val="000000" w:themeColor="text1"/>
        </w:rPr>
        <w:drawing>
          <wp:inline distT="0" distB="0" distL="0" distR="0" wp14:anchorId="016A991D" wp14:editId="6D4060CE">
            <wp:extent cx="4822825" cy="29686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825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68086" w14:textId="77777777" w:rsidR="00AC6D9F" w:rsidRDefault="00AC6D9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4B6ECC8" w14:textId="1C9339E2" w:rsidR="00AC6D9F" w:rsidRDefault="00743914" w:rsidP="00AC6D9F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3 </w:t>
      </w:r>
      <w:r w:rsidR="00AC6D9F" w:rsidRPr="00FA26AB">
        <w:rPr>
          <w:rFonts w:ascii="Times New Roman" w:hAnsi="Times New Roman" w:cs="Times New Roman"/>
          <w:b/>
          <w:bCs/>
          <w:color w:val="000000" w:themeColor="text1"/>
        </w:rPr>
        <w:t xml:space="preserve">Fig. </w:t>
      </w:r>
      <w:r w:rsidR="00B93C93" w:rsidRPr="00FA26AB">
        <w:rPr>
          <w:rFonts w:ascii="Times New Roman" w:hAnsi="Times New Roman" w:cs="Times New Roman"/>
          <w:b/>
          <w:bCs/>
          <w:color w:val="000000" w:themeColor="text1"/>
        </w:rPr>
        <w:t xml:space="preserve">Time lag relationship between </w:t>
      </w:r>
      <w:proofErr w:type="spellStart"/>
      <w:r w:rsidR="00B93C93" w:rsidRPr="00FA26AB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AC6D9F" w:rsidRPr="00FA26AB">
        <w:rPr>
          <w:rFonts w:ascii="Times New Roman" w:hAnsi="Times New Roman" w:cs="Times New Roman"/>
          <w:b/>
          <w:bCs/>
          <w:color w:val="000000" w:themeColor="text1"/>
        </w:rPr>
        <w:t>pongiibacter</w:t>
      </w:r>
      <w:r w:rsidR="003C23A9" w:rsidRPr="00FA26AB">
        <w:rPr>
          <w:rFonts w:ascii="Times New Roman" w:hAnsi="Times New Roman" w:cs="Times New Roman"/>
          <w:b/>
          <w:bCs/>
          <w:color w:val="000000" w:themeColor="text1"/>
        </w:rPr>
        <w:t>acea</w:t>
      </w:r>
      <w:proofErr w:type="spellEnd"/>
      <w:r w:rsidR="00AC6D9F" w:rsidRPr="00FA26AB">
        <w:rPr>
          <w:rFonts w:ascii="Times New Roman" w:hAnsi="Times New Roman" w:cs="Times New Roman"/>
          <w:b/>
          <w:bCs/>
          <w:color w:val="000000" w:themeColor="text1"/>
        </w:rPr>
        <w:t xml:space="preserve"> and Alexandrium spp. in </w:t>
      </w:r>
      <w:proofErr w:type="spellStart"/>
      <w:r w:rsidR="00AC6D9F" w:rsidRPr="00FA26AB">
        <w:rPr>
          <w:rFonts w:ascii="Times New Roman" w:hAnsi="Times New Roman" w:cs="Times New Roman"/>
          <w:b/>
          <w:bCs/>
          <w:color w:val="000000" w:themeColor="text1"/>
        </w:rPr>
        <w:t>Melinka</w:t>
      </w:r>
      <w:proofErr w:type="spellEnd"/>
      <w:r w:rsidR="00FA26AB" w:rsidRPr="00FA26AB">
        <w:rPr>
          <w:rFonts w:ascii="Times New Roman" w:hAnsi="Times New Roman" w:cs="Times New Roman"/>
          <w:b/>
          <w:bCs/>
          <w:color w:val="000000" w:themeColor="text1"/>
        </w:rPr>
        <w:t xml:space="preserve"> by </w:t>
      </w:r>
      <w:r w:rsidR="00B93C93" w:rsidRPr="00FA26AB">
        <w:rPr>
          <w:rFonts w:ascii="Times New Roman" w:hAnsi="Times New Roman" w:cs="Times New Roman"/>
          <w:b/>
          <w:bCs/>
          <w:color w:val="000000" w:themeColor="text1"/>
        </w:rPr>
        <w:t xml:space="preserve">Cross-correlations.  </w:t>
      </w:r>
    </w:p>
    <w:p w14:paraId="433C8243" w14:textId="77777777" w:rsidR="003C614B" w:rsidRPr="00FA26AB" w:rsidRDefault="003C614B" w:rsidP="00AC6D9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16A338A" w14:textId="72CEF2ED" w:rsidR="00AC6D9F" w:rsidRDefault="00AC6D9F" w:rsidP="00B93C93">
      <w:pPr>
        <w:jc w:val="center"/>
        <w:rPr>
          <w:rFonts w:ascii="Times New Roman" w:hAnsi="Times New Roman" w:cs="Times New Roman"/>
          <w:color w:val="000000" w:themeColor="text1"/>
        </w:rPr>
      </w:pPr>
      <w:proofErr w:type="spellStart"/>
      <w:r>
        <w:rPr>
          <w:rFonts w:ascii="Times New Roman" w:hAnsi="Times New Roman" w:cs="Times New Roman"/>
          <w:color w:val="000000" w:themeColor="text1"/>
        </w:rPr>
        <w:t>Melinka</w:t>
      </w:r>
      <w:proofErr w:type="spellEnd"/>
      <w:r>
        <w:rPr>
          <w:rFonts w:ascii="Times New Roman" w:hAnsi="Times New Roman" w:cs="Times New Roman"/>
          <w:color w:val="000000" w:themeColor="text1"/>
        </w:rPr>
        <w:t>: Free-</w:t>
      </w:r>
      <w:r w:rsidRPr="003C23A9">
        <w:rPr>
          <w:rFonts w:ascii="Times New Roman" w:hAnsi="Times New Roman" w:cs="Times New Roman"/>
          <w:color w:val="000000" w:themeColor="text1"/>
        </w:rPr>
        <w:t xml:space="preserve">living </w:t>
      </w:r>
      <w:proofErr w:type="spellStart"/>
      <w:r w:rsidRPr="003C23A9">
        <w:rPr>
          <w:rFonts w:ascii="Times New Roman" w:hAnsi="Times New Roman" w:cs="Times New Roman"/>
          <w:color w:val="000000" w:themeColor="text1"/>
        </w:rPr>
        <w:t>Spongiibacter</w:t>
      </w:r>
      <w:r w:rsidR="003C23A9" w:rsidRPr="003C23A9">
        <w:rPr>
          <w:rFonts w:ascii="Times New Roman" w:hAnsi="Times New Roman" w:cs="Times New Roman"/>
          <w:color w:val="000000" w:themeColor="text1"/>
        </w:rPr>
        <w:t>acea</w:t>
      </w:r>
      <w:proofErr w:type="spellEnd"/>
      <w:r w:rsidRPr="003C23A9">
        <w:rPr>
          <w:rFonts w:ascii="Times New Roman" w:hAnsi="Times New Roman" w:cs="Times New Roman"/>
          <w:color w:val="000000" w:themeColor="text1"/>
        </w:rPr>
        <w:t xml:space="preserve"> and Alexandrium</w:t>
      </w:r>
    </w:p>
    <w:p w14:paraId="3C77F41F" w14:textId="647628FF" w:rsidR="00AC6D9F" w:rsidRDefault="00AC6D9F" w:rsidP="00B93C93">
      <w:pPr>
        <w:jc w:val="center"/>
        <w:rPr>
          <w:rFonts w:ascii="Times New Roman" w:hAnsi="Times New Roman" w:cs="Times New Roman"/>
          <w:color w:val="000000" w:themeColor="text1"/>
        </w:rPr>
      </w:pPr>
      <w:r w:rsidRPr="00AC6D9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40F9BB3" wp14:editId="15CEC546">
            <wp:extent cx="4953000" cy="2565400"/>
            <wp:effectExtent l="0" t="0" r="0" b="6350"/>
            <wp:docPr id="2080352689" name="Picture 2080352689" descr="A graph with lines and numbe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667A4F7-343A-0F8C-E51F-7B6E5B94B7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lines and numbers&#10;&#10;Description automatically generated">
                      <a:extLst>
                        <a:ext uri="{FF2B5EF4-FFF2-40B4-BE49-F238E27FC236}">
                          <a16:creationId xmlns:a16="http://schemas.microsoft.com/office/drawing/2014/main" id="{3667A4F7-343A-0F8C-E51F-7B6E5B94B7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t="12931"/>
                    <a:stretch/>
                  </pic:blipFill>
                  <pic:spPr bwMode="auto">
                    <a:xfrm>
                      <a:off x="0" y="0"/>
                      <a:ext cx="4953000" cy="256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DE68E" w14:textId="19E16653" w:rsidR="00AC6D9F" w:rsidRPr="003C23A9" w:rsidRDefault="00AC6D9F" w:rsidP="00B93C93">
      <w:pPr>
        <w:jc w:val="center"/>
        <w:rPr>
          <w:rFonts w:ascii="Times New Roman" w:hAnsi="Times New Roman" w:cs="Times New Roman"/>
          <w:color w:val="000000" w:themeColor="text1"/>
        </w:rPr>
      </w:pPr>
      <w:proofErr w:type="spellStart"/>
      <w:r w:rsidRPr="003C23A9">
        <w:rPr>
          <w:rFonts w:ascii="Times New Roman" w:hAnsi="Times New Roman" w:cs="Times New Roman"/>
          <w:color w:val="000000" w:themeColor="text1"/>
        </w:rPr>
        <w:t>Melinka</w:t>
      </w:r>
      <w:proofErr w:type="spellEnd"/>
      <w:r w:rsidRPr="003C23A9">
        <w:rPr>
          <w:rFonts w:ascii="Times New Roman" w:hAnsi="Times New Roman" w:cs="Times New Roman"/>
          <w:color w:val="000000" w:themeColor="text1"/>
        </w:rPr>
        <w:t xml:space="preserve">: Attached </w:t>
      </w:r>
      <w:proofErr w:type="spellStart"/>
      <w:r w:rsidRPr="003C23A9">
        <w:rPr>
          <w:rFonts w:ascii="Times New Roman" w:hAnsi="Times New Roman" w:cs="Times New Roman"/>
          <w:color w:val="000000" w:themeColor="text1"/>
        </w:rPr>
        <w:t>Spongiibacter</w:t>
      </w:r>
      <w:r w:rsidR="003C23A9" w:rsidRPr="003C23A9">
        <w:rPr>
          <w:rFonts w:ascii="Times New Roman" w:hAnsi="Times New Roman" w:cs="Times New Roman"/>
          <w:color w:val="000000" w:themeColor="text1"/>
        </w:rPr>
        <w:t>acea</w:t>
      </w:r>
      <w:proofErr w:type="spellEnd"/>
      <w:r w:rsidRPr="003C23A9">
        <w:rPr>
          <w:rFonts w:ascii="Times New Roman" w:hAnsi="Times New Roman" w:cs="Times New Roman"/>
          <w:color w:val="000000" w:themeColor="text1"/>
        </w:rPr>
        <w:t xml:space="preserve"> and Alexandrium</w:t>
      </w:r>
    </w:p>
    <w:p w14:paraId="53ABC0BB" w14:textId="5C3D84B0" w:rsidR="00AC6D9F" w:rsidRDefault="00AC6D9F" w:rsidP="00672596">
      <w:pPr>
        <w:jc w:val="center"/>
        <w:rPr>
          <w:rFonts w:ascii="Times New Roman" w:hAnsi="Times New Roman" w:cs="Times New Roman"/>
          <w:color w:val="000000" w:themeColor="text1"/>
        </w:rPr>
      </w:pPr>
      <w:r w:rsidRPr="00AC6D9F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DFDDA93" wp14:editId="3710E28B">
            <wp:extent cx="5067300" cy="3171791"/>
            <wp:effectExtent l="0" t="0" r="0" b="0"/>
            <wp:docPr id="8" name="Picture 7" descr="A graph with lines and numbe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F453F3F-932E-5749-AF54-55DCE682BD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aph with lines and numbers&#10;&#10;Description automatically generated">
                      <a:extLst>
                        <a:ext uri="{FF2B5EF4-FFF2-40B4-BE49-F238E27FC236}">
                          <a16:creationId xmlns:a16="http://schemas.microsoft.com/office/drawing/2014/main" id="{3F453F3F-932E-5749-AF54-55DCE682BD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t="14931"/>
                    <a:stretch/>
                  </pic:blipFill>
                  <pic:spPr bwMode="auto">
                    <a:xfrm>
                      <a:off x="0" y="0"/>
                      <a:ext cx="5082448" cy="31812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B24CF5" w14:textId="77777777" w:rsidR="00AC6D9F" w:rsidRPr="001D1EEC" w:rsidRDefault="00AC6D9F">
      <w:pPr>
        <w:rPr>
          <w:rFonts w:ascii="Times New Roman" w:hAnsi="Times New Roman" w:cs="Times New Roman"/>
          <w:color w:val="000000" w:themeColor="text1"/>
        </w:rPr>
      </w:pPr>
    </w:p>
    <w:p w14:paraId="4243EB59" w14:textId="7FA14865" w:rsidR="00091984" w:rsidRPr="001D1EEC" w:rsidRDefault="00091984">
      <w:pPr>
        <w:rPr>
          <w:rFonts w:ascii="Times New Roman" w:hAnsi="Times New Roman" w:cs="Times New Roman"/>
          <w:color w:val="000000" w:themeColor="text1"/>
        </w:rPr>
      </w:pPr>
    </w:p>
    <w:sectPr w:rsidR="00091984" w:rsidRPr="001D1EEC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262C2" w14:textId="77777777" w:rsidR="00D775C6" w:rsidRDefault="00D775C6" w:rsidP="00A77FE3">
      <w:pPr>
        <w:spacing w:after="0" w:line="240" w:lineRule="auto"/>
      </w:pPr>
      <w:r>
        <w:separator/>
      </w:r>
    </w:p>
  </w:endnote>
  <w:endnote w:type="continuationSeparator" w:id="0">
    <w:p w14:paraId="78F78F44" w14:textId="77777777" w:rsidR="00D775C6" w:rsidRDefault="00D775C6" w:rsidP="00A77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38053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1"/>
        <w:szCs w:val="21"/>
      </w:rPr>
    </w:sdtEndPr>
    <w:sdtContent>
      <w:p w14:paraId="2C8B2D4D" w14:textId="5998FE84" w:rsidR="00A77FE3" w:rsidRPr="00A77FE3" w:rsidRDefault="00A77FE3">
        <w:pPr>
          <w:pStyle w:val="Footer"/>
          <w:jc w:val="right"/>
          <w:rPr>
            <w:rFonts w:ascii="Times New Roman" w:hAnsi="Times New Roman" w:cs="Times New Roman"/>
            <w:sz w:val="21"/>
            <w:szCs w:val="21"/>
          </w:rPr>
        </w:pPr>
        <w:r w:rsidRPr="00A77FE3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A77FE3">
          <w:rPr>
            <w:rFonts w:ascii="Times New Roman" w:hAnsi="Times New Roman" w:cs="Times New Roman"/>
            <w:sz w:val="21"/>
            <w:szCs w:val="21"/>
          </w:rPr>
          <w:instrText xml:space="preserve"> PAGE   \* MERGEFORMAT </w:instrText>
        </w:r>
        <w:r w:rsidRPr="00A77FE3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A77FE3">
          <w:rPr>
            <w:rFonts w:ascii="Times New Roman" w:hAnsi="Times New Roman" w:cs="Times New Roman"/>
            <w:noProof/>
            <w:sz w:val="21"/>
            <w:szCs w:val="21"/>
          </w:rPr>
          <w:t>2</w:t>
        </w:r>
        <w:r w:rsidRPr="00A77FE3">
          <w:rPr>
            <w:rFonts w:ascii="Times New Roman" w:hAnsi="Times New Roman" w:cs="Times New Roman"/>
            <w:noProof/>
            <w:sz w:val="21"/>
            <w:szCs w:val="21"/>
          </w:rPr>
          <w:fldChar w:fldCharType="end"/>
        </w:r>
      </w:p>
    </w:sdtContent>
  </w:sdt>
  <w:p w14:paraId="6133E707" w14:textId="77777777" w:rsidR="00A77FE3" w:rsidRDefault="00A77F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4C51A" w14:textId="77777777" w:rsidR="00D775C6" w:rsidRDefault="00D775C6" w:rsidP="00A77FE3">
      <w:pPr>
        <w:spacing w:after="0" w:line="240" w:lineRule="auto"/>
      </w:pPr>
      <w:r>
        <w:separator/>
      </w:r>
    </w:p>
  </w:footnote>
  <w:footnote w:type="continuationSeparator" w:id="0">
    <w:p w14:paraId="73B0BB81" w14:textId="77777777" w:rsidR="00D775C6" w:rsidRDefault="00D775C6" w:rsidP="00A77F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yMDA0tzAxMzAyNTdQ0lEKTi0uzszPAykwNK8FAD7PpLwtAAAA"/>
  </w:docVars>
  <w:rsids>
    <w:rsidRoot w:val="009734D8"/>
    <w:rsid w:val="0000033A"/>
    <w:rsid w:val="000133E1"/>
    <w:rsid w:val="00013D10"/>
    <w:rsid w:val="00087262"/>
    <w:rsid w:val="00091984"/>
    <w:rsid w:val="00157603"/>
    <w:rsid w:val="001834A7"/>
    <w:rsid w:val="00194209"/>
    <w:rsid w:val="001B30AF"/>
    <w:rsid w:val="001B6F17"/>
    <w:rsid w:val="001C08D1"/>
    <w:rsid w:val="001C7747"/>
    <w:rsid w:val="001D1EEC"/>
    <w:rsid w:val="002050DE"/>
    <w:rsid w:val="00207DEF"/>
    <w:rsid w:val="002210E4"/>
    <w:rsid w:val="002320E7"/>
    <w:rsid w:val="00274392"/>
    <w:rsid w:val="002B5594"/>
    <w:rsid w:val="002C2702"/>
    <w:rsid w:val="002D74C7"/>
    <w:rsid w:val="003075CA"/>
    <w:rsid w:val="003122CE"/>
    <w:rsid w:val="003258F2"/>
    <w:rsid w:val="003C23A9"/>
    <w:rsid w:val="003C614B"/>
    <w:rsid w:val="00407C7D"/>
    <w:rsid w:val="004207F8"/>
    <w:rsid w:val="004658B3"/>
    <w:rsid w:val="004E06BA"/>
    <w:rsid w:val="00500283"/>
    <w:rsid w:val="005158C4"/>
    <w:rsid w:val="005322FF"/>
    <w:rsid w:val="005426AB"/>
    <w:rsid w:val="00584C71"/>
    <w:rsid w:val="005A7EF1"/>
    <w:rsid w:val="005C19FB"/>
    <w:rsid w:val="0061408F"/>
    <w:rsid w:val="006141F4"/>
    <w:rsid w:val="00672596"/>
    <w:rsid w:val="006B5D5F"/>
    <w:rsid w:val="00743914"/>
    <w:rsid w:val="0076115A"/>
    <w:rsid w:val="0076165F"/>
    <w:rsid w:val="007A214F"/>
    <w:rsid w:val="007B7CD6"/>
    <w:rsid w:val="007E2E9D"/>
    <w:rsid w:val="007E4579"/>
    <w:rsid w:val="00854BEB"/>
    <w:rsid w:val="008619EA"/>
    <w:rsid w:val="008D3FA9"/>
    <w:rsid w:val="008F3510"/>
    <w:rsid w:val="00940FA4"/>
    <w:rsid w:val="00956711"/>
    <w:rsid w:val="009734D8"/>
    <w:rsid w:val="009C6D71"/>
    <w:rsid w:val="009E5B15"/>
    <w:rsid w:val="00A77AEB"/>
    <w:rsid w:val="00A77FE3"/>
    <w:rsid w:val="00AB44CA"/>
    <w:rsid w:val="00AC6D9F"/>
    <w:rsid w:val="00AD786D"/>
    <w:rsid w:val="00AF3C2A"/>
    <w:rsid w:val="00B15BAD"/>
    <w:rsid w:val="00B52044"/>
    <w:rsid w:val="00B81AB3"/>
    <w:rsid w:val="00B90D86"/>
    <w:rsid w:val="00B93C93"/>
    <w:rsid w:val="00CA6FFD"/>
    <w:rsid w:val="00CB4117"/>
    <w:rsid w:val="00CD6EFC"/>
    <w:rsid w:val="00CE22A4"/>
    <w:rsid w:val="00CF3790"/>
    <w:rsid w:val="00D0394B"/>
    <w:rsid w:val="00D2244B"/>
    <w:rsid w:val="00D23167"/>
    <w:rsid w:val="00D775C6"/>
    <w:rsid w:val="00E25B41"/>
    <w:rsid w:val="00E945AD"/>
    <w:rsid w:val="00E97DC8"/>
    <w:rsid w:val="00EC08DA"/>
    <w:rsid w:val="00EC4589"/>
    <w:rsid w:val="00F16FA0"/>
    <w:rsid w:val="00F54902"/>
    <w:rsid w:val="00F75C8B"/>
    <w:rsid w:val="00F91910"/>
    <w:rsid w:val="00FA26AB"/>
    <w:rsid w:val="00FF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9EACD9"/>
  <w15:chartTrackingRefBased/>
  <w15:docId w15:val="{356F612D-5800-4B04-81AB-D66236BE0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A214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54B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B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B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B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BE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7F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FE3"/>
  </w:style>
  <w:style w:type="paragraph" w:styleId="Footer">
    <w:name w:val="footer"/>
    <w:basedOn w:val="Normal"/>
    <w:link w:val="FooterChar"/>
    <w:uiPriority w:val="99"/>
    <w:unhideWhenUsed/>
    <w:rsid w:val="00A77F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A9A83E-4371-4E56-A01E-EC114C2D34D3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1BFE1F0C-003F-4E23-9A92-9A830234A5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1DAAFC-7E6E-416A-B44C-096738154B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8</Pages>
  <Words>1738</Words>
  <Characters>13348</Characters>
  <Application>Microsoft Office Word</Application>
  <DocSecurity>0</DocSecurity>
  <Lines>1906</Lines>
  <Paragraphs>16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ko Yarimizu</dc:creator>
  <cp:keywords/>
  <dc:description/>
  <cp:lastModifiedBy>Kyoko Yarimizu</cp:lastModifiedBy>
  <cp:revision>25</cp:revision>
  <cp:lastPrinted>2023-02-24T02:00:00Z</cp:lastPrinted>
  <dcterms:created xsi:type="dcterms:W3CDTF">2023-05-18T02:11:00Z</dcterms:created>
  <dcterms:modified xsi:type="dcterms:W3CDTF">2024-03-20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04f6fe847eea3bfe623cd95bfa47024fb422dc2b13947b95f35e97b24b8730</vt:lpwstr>
  </property>
  <property fmtid="{D5CDD505-2E9C-101B-9397-08002B2CF9AE}" pid="3" name="ContentTypeId">
    <vt:lpwstr>0x010100A2D935350FB4524AA9B0551AC744F54C</vt:lpwstr>
  </property>
</Properties>
</file>